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9D0AE" w14:textId="77777777" w:rsidR="002D59A7" w:rsidRPr="00032B77" w:rsidRDefault="002D59A7" w:rsidP="002D59A7">
      <w:pPr>
        <w:pStyle w:val="Normal1"/>
        <w:spacing w:after="120" w:line="240" w:lineRule="auto"/>
        <w:jc w:val="both"/>
      </w:pPr>
      <w:r w:rsidRPr="00032B77">
        <w:rPr>
          <w:rFonts w:eastAsia="Times New Roman" w:cs="Times New Roman"/>
          <w:b/>
          <w:szCs w:val="20"/>
        </w:rPr>
        <w:t>Figure 4 – source data 1. Summary of the SAXS experiments and analysis</w:t>
      </w:r>
      <w:r w:rsidRPr="00032B77">
        <w:rPr>
          <w:rFonts w:eastAsia="Times New Roman" w:cs="Times New Roman"/>
          <w:szCs w:val="20"/>
        </w:rPr>
        <w:t>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4137"/>
        <w:gridCol w:w="5213"/>
      </w:tblGrid>
      <w:tr w:rsidR="002D59A7" w:rsidRPr="00032B77" w14:paraId="5C5B9F6D" w14:textId="77777777" w:rsidTr="00076A0E">
        <w:tc>
          <w:tcPr>
            <w:tcW w:w="9350" w:type="dxa"/>
            <w:gridSpan w:val="2"/>
          </w:tcPr>
          <w:p w14:paraId="77178524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b/>
                <w:sz w:val="22"/>
                <w:szCs w:val="20"/>
              </w:rPr>
              <w:t>Data collection</w:t>
            </w:r>
          </w:p>
        </w:tc>
      </w:tr>
      <w:tr w:rsidR="002D59A7" w:rsidRPr="00032B77" w14:paraId="565950F1" w14:textId="77777777" w:rsidTr="00076A0E">
        <w:tc>
          <w:tcPr>
            <w:tcW w:w="4137" w:type="dxa"/>
          </w:tcPr>
          <w:p w14:paraId="4200016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Beamline</w:t>
            </w:r>
          </w:p>
        </w:tc>
        <w:tc>
          <w:tcPr>
            <w:tcW w:w="5213" w:type="dxa"/>
          </w:tcPr>
          <w:p w14:paraId="15436A7F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SSRL BL4-2, SLAC National Accelerator Laboratory</w:t>
            </w:r>
          </w:p>
        </w:tc>
      </w:tr>
      <w:tr w:rsidR="002D59A7" w:rsidRPr="00032B77" w14:paraId="355DEBFB" w14:textId="77777777" w:rsidTr="00076A0E">
        <w:tc>
          <w:tcPr>
            <w:tcW w:w="4137" w:type="dxa"/>
          </w:tcPr>
          <w:p w14:paraId="3B83205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Defining Slits size (mm)</w:t>
            </w:r>
          </w:p>
        </w:tc>
        <w:tc>
          <w:tcPr>
            <w:tcW w:w="5213" w:type="dxa"/>
          </w:tcPr>
          <w:p w14:paraId="307C8DF0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0.3 (H) × 0.3 (V)</w:t>
            </w:r>
          </w:p>
        </w:tc>
      </w:tr>
      <w:tr w:rsidR="002D59A7" w:rsidRPr="00032B77" w14:paraId="4614446D" w14:textId="77777777" w:rsidTr="00076A0E">
        <w:tc>
          <w:tcPr>
            <w:tcW w:w="4137" w:type="dxa"/>
          </w:tcPr>
          <w:p w14:paraId="6F32D412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Beam energy (keV)</w:t>
            </w:r>
          </w:p>
        </w:tc>
        <w:tc>
          <w:tcPr>
            <w:tcW w:w="5213" w:type="dxa"/>
          </w:tcPr>
          <w:p w14:paraId="0BFEB938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sz w:val="22"/>
                <w:szCs w:val="20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1</w:t>
            </w:r>
          </w:p>
        </w:tc>
      </w:tr>
      <w:tr w:rsidR="002D59A7" w:rsidRPr="00032B77" w14:paraId="4849B4FE" w14:textId="77777777" w:rsidTr="00076A0E">
        <w:tc>
          <w:tcPr>
            <w:tcW w:w="4137" w:type="dxa"/>
          </w:tcPr>
          <w:p w14:paraId="1291F473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Sample-Detector Distance (m)</w:t>
            </w:r>
          </w:p>
        </w:tc>
        <w:tc>
          <w:tcPr>
            <w:tcW w:w="5213" w:type="dxa"/>
          </w:tcPr>
          <w:p w14:paraId="045B9402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.7</w:t>
            </w:r>
          </w:p>
        </w:tc>
      </w:tr>
      <w:tr w:rsidR="002D59A7" w:rsidRPr="00032B77" w14:paraId="6A3F1774" w14:textId="77777777" w:rsidTr="00076A0E">
        <w:tc>
          <w:tcPr>
            <w:tcW w:w="4137" w:type="dxa"/>
          </w:tcPr>
          <w:p w14:paraId="4EB14AD1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Detector</w:t>
            </w:r>
          </w:p>
        </w:tc>
        <w:tc>
          <w:tcPr>
            <w:tcW w:w="5213" w:type="dxa"/>
          </w:tcPr>
          <w:p w14:paraId="029005E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Rayonix MX225-HE</w:t>
            </w:r>
          </w:p>
        </w:tc>
      </w:tr>
      <w:tr w:rsidR="002D59A7" w:rsidRPr="00032B77" w14:paraId="73738A43" w14:textId="77777777" w:rsidTr="00076A0E">
        <w:tc>
          <w:tcPr>
            <w:tcW w:w="4137" w:type="dxa"/>
          </w:tcPr>
          <w:p w14:paraId="1173A140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Pixel binning</w:t>
            </w:r>
          </w:p>
        </w:tc>
        <w:tc>
          <w:tcPr>
            <w:tcW w:w="5213" w:type="dxa"/>
          </w:tcPr>
          <w:p w14:paraId="1BFDD225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8 × 8</w:t>
            </w:r>
          </w:p>
        </w:tc>
      </w:tr>
      <w:tr w:rsidR="002D59A7" w:rsidRPr="00032B77" w14:paraId="737523D6" w14:textId="77777777" w:rsidTr="00076A0E">
        <w:tc>
          <w:tcPr>
            <w:tcW w:w="4137" w:type="dxa"/>
          </w:tcPr>
          <w:p w14:paraId="328C2EB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Pixel size (μm)</w:t>
            </w:r>
          </w:p>
        </w:tc>
        <w:tc>
          <w:tcPr>
            <w:tcW w:w="5213" w:type="dxa"/>
          </w:tcPr>
          <w:p w14:paraId="46E8FE6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292</w:t>
            </w:r>
          </w:p>
        </w:tc>
      </w:tr>
      <w:tr w:rsidR="002D59A7" w:rsidRPr="00032B77" w14:paraId="5EE9B9EB" w14:textId="77777777" w:rsidTr="00076A0E">
        <w:tc>
          <w:tcPr>
            <w:tcW w:w="4137" w:type="dxa"/>
          </w:tcPr>
          <w:p w14:paraId="6FECC831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Exposure time (sec)</w:t>
            </w:r>
          </w:p>
        </w:tc>
        <w:tc>
          <w:tcPr>
            <w:tcW w:w="5213" w:type="dxa"/>
          </w:tcPr>
          <w:p w14:paraId="69C8FEF4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</w:t>
            </w:r>
          </w:p>
        </w:tc>
      </w:tr>
      <w:tr w:rsidR="002D59A7" w:rsidRPr="00032B77" w14:paraId="1B8E3F8E" w14:textId="77777777" w:rsidTr="00076A0E">
        <w:tc>
          <w:tcPr>
            <w:tcW w:w="4137" w:type="dxa"/>
          </w:tcPr>
          <w:p w14:paraId="478E600F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Images</w:t>
            </w:r>
          </w:p>
        </w:tc>
        <w:tc>
          <w:tcPr>
            <w:tcW w:w="5213" w:type="dxa"/>
          </w:tcPr>
          <w:p w14:paraId="3C080AA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20 images/concentration for duration of run</w:t>
            </w:r>
          </w:p>
        </w:tc>
      </w:tr>
      <w:tr w:rsidR="002D59A7" w:rsidRPr="00032B77" w14:paraId="1826C7B9" w14:textId="77777777" w:rsidTr="00076A0E">
        <w:tc>
          <w:tcPr>
            <w:tcW w:w="4137" w:type="dxa"/>
          </w:tcPr>
          <w:p w14:paraId="3B28E09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Type of sample cell</w:t>
            </w:r>
          </w:p>
        </w:tc>
        <w:tc>
          <w:tcPr>
            <w:tcW w:w="5213" w:type="dxa"/>
          </w:tcPr>
          <w:p w14:paraId="2A3D991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Quartz capillary (Diameter = 1.5mm)</w:t>
            </w:r>
          </w:p>
        </w:tc>
      </w:tr>
      <w:tr w:rsidR="002D59A7" w:rsidRPr="00032B77" w14:paraId="41BA2CA3" w14:textId="77777777" w:rsidTr="00076A0E">
        <w:tc>
          <w:tcPr>
            <w:tcW w:w="4137" w:type="dxa"/>
          </w:tcPr>
          <w:p w14:paraId="22C8B8CF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Temperature (K)</w:t>
            </w:r>
          </w:p>
        </w:tc>
        <w:tc>
          <w:tcPr>
            <w:tcW w:w="5213" w:type="dxa"/>
          </w:tcPr>
          <w:p w14:paraId="0966A44F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288</w:t>
            </w:r>
          </w:p>
        </w:tc>
      </w:tr>
      <w:tr w:rsidR="002D59A7" w:rsidRPr="00032B77" w14:paraId="7E02719C" w14:textId="77777777" w:rsidTr="00076A0E">
        <w:tc>
          <w:tcPr>
            <w:tcW w:w="4137" w:type="dxa"/>
          </w:tcPr>
          <w:p w14:paraId="1E4F3D10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Calibrant</w:t>
            </w:r>
          </w:p>
        </w:tc>
        <w:tc>
          <w:tcPr>
            <w:tcW w:w="5213" w:type="dxa"/>
          </w:tcPr>
          <w:p w14:paraId="60E64C1A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AgBe</w:t>
            </w:r>
          </w:p>
        </w:tc>
      </w:tr>
      <w:tr w:rsidR="002D59A7" w:rsidRPr="00032B77" w14:paraId="238A6874" w14:textId="77777777" w:rsidTr="00076A0E">
        <w:tc>
          <w:tcPr>
            <w:tcW w:w="4137" w:type="dxa"/>
          </w:tcPr>
          <w:p w14:paraId="3ECD6AA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Final 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</w:rPr>
              <w:t>q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 range (Å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perscript"/>
              </w:rPr>
              <w:t>-1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)</w:t>
            </w:r>
          </w:p>
        </w:tc>
        <w:tc>
          <w:tcPr>
            <w:tcW w:w="5213" w:type="dxa"/>
          </w:tcPr>
          <w:p w14:paraId="6981619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0.007 - 0.5</w:t>
            </w:r>
          </w:p>
        </w:tc>
      </w:tr>
      <w:tr w:rsidR="002D59A7" w:rsidRPr="00032B77" w14:paraId="1C3BF5B5" w14:textId="77777777" w:rsidTr="00076A0E">
        <w:tc>
          <w:tcPr>
            <w:tcW w:w="9350" w:type="dxa"/>
            <w:gridSpan w:val="2"/>
          </w:tcPr>
          <w:p w14:paraId="0FD5E842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b/>
                <w:sz w:val="22"/>
                <w:szCs w:val="20"/>
              </w:rPr>
              <w:t>Data analysis</w:t>
            </w:r>
          </w:p>
        </w:tc>
      </w:tr>
      <w:tr w:rsidR="002D59A7" w:rsidRPr="00032B77" w14:paraId="1A104517" w14:textId="77777777" w:rsidTr="00076A0E">
        <w:tc>
          <w:tcPr>
            <w:tcW w:w="4137" w:type="dxa"/>
          </w:tcPr>
          <w:p w14:paraId="434DF06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Programs</w:t>
            </w:r>
          </w:p>
        </w:tc>
        <w:tc>
          <w:tcPr>
            <w:tcW w:w="5213" w:type="dxa"/>
          </w:tcPr>
          <w:p w14:paraId="200C7C7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SASTOOL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perscript"/>
              </w:rPr>
              <w:t>*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, PRIMUS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perscript"/>
              </w:rPr>
              <w:t>*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 </w:t>
            </w:r>
          </w:p>
        </w:tc>
      </w:tr>
      <w:tr w:rsidR="002D59A7" w:rsidRPr="00032B77" w14:paraId="65910885" w14:textId="77777777" w:rsidTr="00076A0E">
        <w:tc>
          <w:tcPr>
            <w:tcW w:w="4137" w:type="dxa"/>
          </w:tcPr>
          <w:p w14:paraId="7D3744FD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Buffer</w:t>
            </w:r>
          </w:p>
        </w:tc>
        <w:tc>
          <w:tcPr>
            <w:tcW w:w="5213" w:type="dxa"/>
          </w:tcPr>
          <w:p w14:paraId="4C5EA29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20 mM HEPES, 110 mM KAc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bscript"/>
              </w:rPr>
              <w:t>2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, 2 mM MgAc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bscript"/>
              </w:rPr>
              <w:t>2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, 2 mM DTT, 10% (v/v) glycerol at pH 7.3</w:t>
            </w:r>
          </w:p>
        </w:tc>
      </w:tr>
      <w:tr w:rsidR="002D59A7" w:rsidRPr="00032B77" w14:paraId="264FD9B8" w14:textId="77777777" w:rsidTr="00076A0E">
        <w:tc>
          <w:tcPr>
            <w:tcW w:w="4137" w:type="dxa"/>
          </w:tcPr>
          <w:p w14:paraId="0800CBF5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Concentration range (mg/ml)</w:t>
            </w:r>
          </w:p>
        </w:tc>
        <w:tc>
          <w:tcPr>
            <w:tcW w:w="5213" w:type="dxa"/>
          </w:tcPr>
          <w:p w14:paraId="219D303A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0.5 - 5.0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  <w:vertAlign w:val="superscript"/>
              </w:rPr>
              <w:t>**</w:t>
            </w:r>
          </w:p>
        </w:tc>
      </w:tr>
      <w:tr w:rsidR="002D59A7" w:rsidRPr="00032B77" w14:paraId="6FA45493" w14:textId="77777777" w:rsidTr="00076A0E">
        <w:trPr>
          <w:trHeight w:val="1032"/>
        </w:trPr>
        <w:tc>
          <w:tcPr>
            <w:tcW w:w="4137" w:type="dxa"/>
            <w:tcBorders>
              <w:bottom w:val="single" w:sz="4" w:space="0" w:color="000000" w:themeColor="text1"/>
            </w:tcBorders>
          </w:tcPr>
          <w:p w14:paraId="6060279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Guiner 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</w:rPr>
              <w:t>R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  <w:vertAlign w:val="subscript"/>
              </w:rPr>
              <w:t>g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 (Å)</w:t>
            </w:r>
          </w:p>
        </w:tc>
        <w:tc>
          <w:tcPr>
            <w:tcW w:w="5213" w:type="dxa"/>
            <w:tcBorders>
              <w:bottom w:val="single" w:sz="4" w:space="0" w:color="000000" w:themeColor="text1"/>
            </w:tcBorders>
          </w:tcPr>
          <w:p w14:paraId="63DC5540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37.8 ± 0.48 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ab/>
              <w:t>(Imp9)</w:t>
            </w:r>
          </w:p>
          <w:p w14:paraId="16BF6054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37.3 ± 0.78 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ab/>
              <w:t>(Imp9•H2A-H2B)</w:t>
            </w:r>
          </w:p>
          <w:p w14:paraId="46DF3575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36.4 ± 0.59 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ab/>
              <w:t>(Imp9•RanGTP)</w:t>
            </w:r>
          </w:p>
          <w:p w14:paraId="7C129328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37.7 ± 0.44 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ab/>
              <w:t>(RanGTP•Imp9•H2A-H2B)</w:t>
            </w:r>
          </w:p>
        </w:tc>
      </w:tr>
      <w:tr w:rsidR="002D59A7" w:rsidRPr="00032B77" w14:paraId="071E0D7F" w14:textId="77777777" w:rsidTr="00076A0E">
        <w:tc>
          <w:tcPr>
            <w:tcW w:w="4137" w:type="dxa"/>
          </w:tcPr>
          <w:p w14:paraId="0E4D6CBD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Guiner 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</w:rPr>
              <w:t>qR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  <w:vertAlign w:val="subscript"/>
              </w:rPr>
              <w:t>g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 limits</w:t>
            </w:r>
          </w:p>
        </w:tc>
        <w:tc>
          <w:tcPr>
            <w:tcW w:w="5213" w:type="dxa"/>
          </w:tcPr>
          <w:p w14:paraId="4B514056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.30, 1.16, 1.25, 1.30 (same order as above)</w:t>
            </w:r>
          </w:p>
        </w:tc>
      </w:tr>
      <w:tr w:rsidR="002D59A7" w:rsidRPr="00032B77" w14:paraId="4E13316A" w14:textId="77777777" w:rsidTr="00076A0E">
        <w:tc>
          <w:tcPr>
            <w:tcW w:w="4137" w:type="dxa"/>
          </w:tcPr>
          <w:p w14:paraId="26F863F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</w:rPr>
              <w:t>D</w:t>
            </w:r>
            <w:r w:rsidRPr="00032B77">
              <w:rPr>
                <w:rFonts w:ascii="Arial" w:eastAsia="Times New Roman" w:hAnsi="Arial" w:cs="Times New Roman"/>
                <w:i/>
                <w:sz w:val="22"/>
                <w:szCs w:val="20"/>
                <w:vertAlign w:val="subscript"/>
              </w:rPr>
              <w:t>max</w:t>
            </w: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 (Å)</w:t>
            </w:r>
          </w:p>
        </w:tc>
        <w:tc>
          <w:tcPr>
            <w:tcW w:w="5213" w:type="dxa"/>
          </w:tcPr>
          <w:p w14:paraId="2220596B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20.1, 137.6, 126.2, 128.1 (same order as above)</w:t>
            </w:r>
          </w:p>
        </w:tc>
      </w:tr>
      <w:tr w:rsidR="002D59A7" w:rsidRPr="00032B77" w14:paraId="3E0B311F" w14:textId="77777777" w:rsidTr="00076A0E">
        <w:tc>
          <w:tcPr>
            <w:tcW w:w="4137" w:type="dxa"/>
          </w:tcPr>
          <w:p w14:paraId="515B9DA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Molecular Weight (kDa), SAXS MOW</w:t>
            </w:r>
          </w:p>
        </w:tc>
        <w:tc>
          <w:tcPr>
            <w:tcW w:w="5213" w:type="dxa"/>
          </w:tcPr>
          <w:p w14:paraId="42BBE9F5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24.5, 145.1, 142.7, 161.1 (same order as above)</w:t>
            </w:r>
          </w:p>
        </w:tc>
      </w:tr>
      <w:tr w:rsidR="002D59A7" w:rsidRPr="00032B77" w14:paraId="7FB64C0B" w14:textId="77777777" w:rsidTr="00076A0E">
        <w:tc>
          <w:tcPr>
            <w:tcW w:w="4137" w:type="dxa"/>
          </w:tcPr>
          <w:p w14:paraId="4E68594A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Molecular Weight (kDa), sequence</w:t>
            </w:r>
          </w:p>
        </w:tc>
        <w:tc>
          <w:tcPr>
            <w:tcW w:w="5213" w:type="dxa"/>
          </w:tcPr>
          <w:p w14:paraId="14363C5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115.8, 143.5, 135.5, 163.2 (same order as above)</w:t>
            </w:r>
          </w:p>
        </w:tc>
      </w:tr>
      <w:tr w:rsidR="002D59A7" w:rsidRPr="00032B77" w14:paraId="28ECF6DF" w14:textId="77777777" w:rsidTr="00076A0E">
        <w:tc>
          <w:tcPr>
            <w:tcW w:w="9350" w:type="dxa"/>
            <w:gridSpan w:val="2"/>
          </w:tcPr>
          <w:p w14:paraId="0F902BC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b/>
                <w:sz w:val="22"/>
                <w:szCs w:val="20"/>
              </w:rPr>
              <w:t>Modeling</w:t>
            </w:r>
          </w:p>
        </w:tc>
      </w:tr>
      <w:tr w:rsidR="002D59A7" w:rsidRPr="00032B77" w14:paraId="49C15401" w14:textId="77777777" w:rsidTr="00076A0E">
        <w:tc>
          <w:tcPr>
            <w:tcW w:w="4137" w:type="dxa"/>
          </w:tcPr>
          <w:p w14:paraId="25C7809C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Programs</w:t>
            </w:r>
          </w:p>
        </w:tc>
        <w:tc>
          <w:tcPr>
            <w:tcW w:w="5213" w:type="dxa"/>
          </w:tcPr>
          <w:p w14:paraId="719DB1F7" w14:textId="77777777" w:rsidR="002D59A7" w:rsidRPr="00032B77" w:rsidRDefault="002D59A7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DAMMIF, DAMMIN, DAMAVER</w:t>
            </w:r>
          </w:p>
        </w:tc>
      </w:tr>
      <w:tr w:rsidR="00076A0E" w:rsidRPr="00032B77" w14:paraId="3E646095" w14:textId="77777777" w:rsidTr="0019070C">
        <w:tc>
          <w:tcPr>
            <w:tcW w:w="4137" w:type="dxa"/>
          </w:tcPr>
          <w:p w14:paraId="18C08D32" w14:textId="4084ACBD" w:rsidR="00076A0E" w:rsidRPr="00032B77" w:rsidRDefault="00076A0E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 xml:space="preserve">Data plotting </w:t>
            </w:r>
          </w:p>
        </w:tc>
        <w:tc>
          <w:tcPr>
            <w:tcW w:w="5213" w:type="dxa"/>
          </w:tcPr>
          <w:p w14:paraId="2DF5810B" w14:textId="04C4082D" w:rsidR="00076A0E" w:rsidRPr="00032B77" w:rsidRDefault="00076A0E" w:rsidP="00BE0228">
            <w:pPr>
              <w:rPr>
                <w:rFonts w:ascii="Arial" w:eastAsia="Times New Roman" w:hAnsi="Arial" w:cs="Times New Roman"/>
                <w:b/>
                <w:sz w:val="22"/>
                <w:szCs w:val="20"/>
                <w:u w:val="single"/>
              </w:rPr>
            </w:pPr>
            <w:r w:rsidRPr="00032B77">
              <w:rPr>
                <w:rFonts w:ascii="Arial" w:eastAsia="Times New Roman" w:hAnsi="Arial" w:cs="Times New Roman"/>
                <w:sz w:val="22"/>
                <w:szCs w:val="20"/>
              </w:rPr>
              <w:t>ATSAS, SAXS MOW, and UCSF Chimera</w:t>
            </w:r>
          </w:p>
        </w:tc>
      </w:tr>
    </w:tbl>
    <w:p w14:paraId="52C843DC" w14:textId="77777777" w:rsidR="002D59A7" w:rsidRPr="00032B77" w:rsidRDefault="002D59A7" w:rsidP="002D59A7">
      <w:pPr>
        <w:pStyle w:val="Normal1"/>
        <w:spacing w:before="120" w:after="120" w:line="240" w:lineRule="auto"/>
        <w:ind w:left="-90"/>
        <w:jc w:val="both"/>
      </w:pPr>
      <w:r w:rsidRPr="00032B77">
        <w:rPr>
          <w:rFonts w:eastAsia="Times New Roman" w:cs="Times New Roman"/>
          <w:szCs w:val="20"/>
          <w:vertAlign w:val="superscript"/>
        </w:rPr>
        <w:t>*</w:t>
      </w:r>
      <w:r w:rsidRPr="00032B77">
        <w:rPr>
          <w:rFonts w:eastAsia="Times New Roman" w:cs="Times New Roman"/>
          <w:szCs w:val="20"/>
        </w:rPr>
        <w:t xml:space="preserve">SasTool </w:t>
      </w:r>
      <w:r w:rsidRPr="00032B77">
        <w:rPr>
          <w:rFonts w:eastAsia="Times New Roman" w:cs="Times New Roman"/>
          <w:szCs w:val="20"/>
        </w:rPr>
        <w:fldChar w:fldCharType="begin"/>
      </w:r>
      <w:r w:rsidRPr="00032B77">
        <w:rPr>
          <w:rFonts w:eastAsia="Times New Roman" w:cs="Times New Roman"/>
          <w:szCs w:val="20"/>
        </w:rPr>
        <w:instrText xml:space="preserve"> ADDIN EN.CITE &lt;EndNote&gt;&lt;Cite&gt;&lt;Author&gt;SasTool&lt;/Author&gt;&lt;Year&gt;2013&lt;/Year&gt;&lt;RecNum&gt;5462&lt;/RecNum&gt;&lt;DisplayText&gt;(SasTool, 2013)&lt;/DisplayText&gt;&lt;record&gt;&lt;rec-number&gt;5462&lt;/rec-number&gt;&lt;foreign-keys&gt;&lt;key app="EN" db-id="dtsexw0dov0aepez9z4v0z2h2ztrz9rt20vs"&gt;5462&lt;/key&gt;&lt;/foreign-keys&gt;&lt;ref-type name="Web Page"&gt;12&lt;/ref-type&gt;&lt;contributors&gt;&lt;authors&gt;&lt;author&gt;SasTool&lt;/author&gt;&lt;/authors&gt;&lt;/contributors&gt;&lt;titles&gt;&lt;/titles&gt;&lt;dates&gt;&lt;year&gt;2013&lt;/year&gt;&lt;/dates&gt;&lt;pub-location&gt;http://ssrl.slac.stanford.edu/~saxs/analysis/sastool.htm&lt;/pub-location&gt;&lt;urls&gt;&lt;/urls&gt;&lt;/record&gt;&lt;/Cite&gt;&lt;/EndNote&gt;</w:instrText>
      </w:r>
      <w:r w:rsidRPr="00032B77">
        <w:rPr>
          <w:rFonts w:eastAsia="Times New Roman" w:cs="Times New Roman"/>
          <w:szCs w:val="20"/>
        </w:rPr>
        <w:fldChar w:fldCharType="separate"/>
      </w:r>
      <w:r w:rsidRPr="00032B77">
        <w:rPr>
          <w:rFonts w:eastAsia="Times New Roman" w:cs="Times New Roman"/>
          <w:noProof/>
          <w:szCs w:val="20"/>
        </w:rPr>
        <w:t>(SasTool, 2013)</w:t>
      </w:r>
      <w:r w:rsidRPr="00032B77">
        <w:rPr>
          <w:rFonts w:eastAsia="Times New Roman" w:cs="Times New Roman"/>
          <w:szCs w:val="20"/>
        </w:rPr>
        <w:fldChar w:fldCharType="end"/>
      </w:r>
      <w:r w:rsidRPr="00032B77">
        <w:rPr>
          <w:rFonts w:eastAsia="Times New Roman" w:cs="Times New Roman"/>
          <w:szCs w:val="20"/>
        </w:rPr>
        <w:t xml:space="preserve">, PRIMUS </w:t>
      </w:r>
      <w:r w:rsidRPr="00032B77">
        <w:rPr>
          <w:rFonts w:eastAsia="Times New Roman" w:cs="Times New Roman"/>
          <w:szCs w:val="20"/>
        </w:rPr>
        <w:fldChar w:fldCharType="begin"/>
      </w:r>
      <w:r w:rsidRPr="00032B77">
        <w:rPr>
          <w:rFonts w:eastAsia="Times New Roman" w:cs="Times New Roman"/>
          <w:szCs w:val="20"/>
        </w:rPr>
        <w:instrText xml:space="preserve"> ADDIN EN.CITE &lt;EndNote&gt;&lt;Cite&gt;&lt;Author&gt;Konarev&lt;/Author&gt;&lt;Year&gt;2003&lt;/Year&gt;&lt;RecNum&gt;5463&lt;/RecNum&gt;&lt;DisplayText&gt;(Konarev et al., 2003)&lt;/DisplayText&gt;&lt;record&gt;&lt;rec-number&gt;5463&lt;/rec-number&gt;&lt;foreign-keys&gt;&lt;key app="EN" db-id="dtsexw0dov0aepez9z4v0z2h2ztrz9rt20vs"&gt;5463&lt;/key&gt;&lt;/foreign-keys&gt;&lt;ref-type name="Journal Article"&gt;17&lt;/ref-type&gt;&lt;contributors&gt;&lt;authors&gt;&lt;author&gt;Konarev, P. V.&lt;/author&gt;&lt;author&gt;Volkov, V. V.&lt;/author&gt;&lt;author&gt;Sokolova, A. V.&lt;/author&gt;&lt;author&gt;Koch, M. H. J.&lt;/author&gt;&lt;author&gt;Svergun, D. I.&lt;/author&gt;&lt;/authors&gt;&lt;/contributors&gt;&lt;auth-address&gt;Svergun, DI&amp;#xD;Russian Acad Sci, Inst Crystallog, Leninsky Pr 59, Moscow 117333, Russia&amp;#xD;Russian Acad Sci, Inst Crystallog, Leninsky Pr 59, Moscow 117333, Russia&amp;#xD;Russian Acad Sci, Inst Crystallog, Moscow 117333, Russia&amp;#xD;DESY, European Mol Biol Lab, D-22603 Hamburg, Germany&lt;/auth-address&gt;&lt;titles&gt;&lt;title&gt;PRIMUS: a Windows PC-based system for small-angle scattering data analysis&lt;/title&gt;&lt;secondary-title&gt;Journal of Applied Crystallography&lt;/secondary-title&gt;&lt;alt-title&gt;J Appl Crystallogr&lt;/alt-title&gt;&lt;/titles&gt;&lt;periodical&gt;&lt;full-title&gt;Journal of Applied Crystallography&lt;/full-title&gt;&lt;abbr-1&gt;J Appl Crystallogr&lt;/abbr-1&gt;&lt;/periodical&gt;&lt;alt-periodical&gt;&lt;full-title&gt;Journal of Applied Crystallography&lt;/full-title&gt;&lt;abbr-1&gt;J Appl Crystallogr&lt;/abbr-1&gt;&lt;/alt-periodical&gt;&lt;pages&gt;1277-1282&lt;/pages&gt;&lt;volume&gt;36&lt;/volume&gt;&lt;number&gt;5&lt;/number&gt;&lt;keywords&gt;&lt;keyword&gt;x-ray&lt;/keyword&gt;&lt;keyword&gt;software&lt;/keyword&gt;&lt;keyword&gt;package&lt;/keyword&gt;&lt;/keywords&gt;&lt;dates&gt;&lt;year&gt;2003&lt;/year&gt;&lt;pub-dates&gt;&lt;date&gt;Oct&lt;/date&gt;&lt;/pub-dates&gt;&lt;/dates&gt;&lt;isbn&gt;0021-8898&lt;/isbn&gt;&lt;accession-num&gt;WOS:000185178600026&lt;/accession-num&gt;&lt;urls&gt;&lt;related-urls&gt;&lt;url&gt;&amp;lt;Go to ISI&amp;gt;://WOS:000185178600026&lt;/url&gt;&lt;/related-urls&gt;&lt;/urls&gt;&lt;electronic-resource-num&gt;Doi 10.1107/S0021889803012779&lt;/electronic-resource-num&gt;&lt;language&gt;English&lt;/language&gt;&lt;/record&gt;&lt;/Cite&gt;&lt;/EndNote&gt;</w:instrText>
      </w:r>
      <w:r w:rsidRPr="00032B77">
        <w:rPr>
          <w:rFonts w:eastAsia="Times New Roman" w:cs="Times New Roman"/>
          <w:szCs w:val="20"/>
        </w:rPr>
        <w:fldChar w:fldCharType="separate"/>
      </w:r>
      <w:r w:rsidRPr="00032B77">
        <w:rPr>
          <w:rFonts w:eastAsia="Times New Roman" w:cs="Times New Roman"/>
          <w:noProof/>
          <w:szCs w:val="20"/>
        </w:rPr>
        <w:t>(Konarev et al., 2003)</w:t>
      </w:r>
      <w:r w:rsidRPr="00032B77">
        <w:rPr>
          <w:rFonts w:eastAsia="Times New Roman" w:cs="Times New Roman"/>
          <w:szCs w:val="20"/>
        </w:rPr>
        <w:fldChar w:fldCharType="end"/>
      </w:r>
    </w:p>
    <w:p w14:paraId="67E02071" w14:textId="274980EE" w:rsidR="002D59A7" w:rsidRPr="00032B77" w:rsidRDefault="002D59A7" w:rsidP="002D59A7">
      <w:pPr>
        <w:pStyle w:val="Normal1"/>
        <w:spacing w:after="120" w:line="240" w:lineRule="auto"/>
        <w:ind w:left="-90"/>
        <w:jc w:val="both"/>
        <w:rPr>
          <w:rFonts w:eastAsia="Times New Roman" w:cs="Times New Roman"/>
          <w:szCs w:val="20"/>
        </w:rPr>
      </w:pPr>
      <w:r w:rsidRPr="00032B77">
        <w:rPr>
          <w:rFonts w:eastAsia="Times New Roman" w:cs="Times New Roman"/>
          <w:szCs w:val="20"/>
          <w:vertAlign w:val="superscript"/>
        </w:rPr>
        <w:t>**</w:t>
      </w:r>
      <w:r w:rsidRPr="00032B77">
        <w:rPr>
          <w:rFonts w:eastAsia="Times New Roman" w:cs="Times New Roman"/>
          <w:szCs w:val="20"/>
        </w:rPr>
        <w:t>Merged SAXS profiles were shown in Figure 4</w:t>
      </w:r>
      <w:r w:rsidR="00076A0E">
        <w:rPr>
          <w:rFonts w:eastAsia="Times New Roman" w:cs="Times New Roman"/>
          <w:szCs w:val="20"/>
        </w:rPr>
        <w:t xml:space="preserve"> – figure supplement 3</w:t>
      </w:r>
    </w:p>
    <w:p w14:paraId="1D73ADA6" w14:textId="79C62E5F" w:rsidR="004A2351" w:rsidRPr="00413C35" w:rsidRDefault="002D59A7" w:rsidP="00413C35">
      <w:pPr>
        <w:pStyle w:val="Normal1"/>
        <w:spacing w:line="240" w:lineRule="auto"/>
        <w:jc w:val="both"/>
        <w:rPr>
          <w:rFonts w:eastAsia="Times New Roman" w:cs="Times New Roman"/>
          <w:szCs w:val="20"/>
        </w:rPr>
      </w:pPr>
      <w:bookmarkStart w:id="0" w:name="_GoBack"/>
      <w:bookmarkEnd w:id="0"/>
      <w:r w:rsidRPr="00032B77">
        <w:rPr>
          <w:rFonts w:eastAsia="Times New Roman" w:cs="Times New Roman"/>
          <w:szCs w:val="20"/>
        </w:rPr>
        <w:t>ATSAS package.</w:t>
      </w:r>
    </w:p>
    <w:sectPr w:rsidR="004A2351" w:rsidRPr="00413C35" w:rsidSect="00E91DC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2351C" w14:textId="77777777" w:rsidR="00161125" w:rsidRDefault="00161125">
      <w:r>
        <w:separator/>
      </w:r>
    </w:p>
  </w:endnote>
  <w:endnote w:type="continuationSeparator" w:id="0">
    <w:p w14:paraId="3EBDEFFF" w14:textId="77777777" w:rsidR="00161125" w:rsidRDefault="00161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Times New Roman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C6EBEC" w14:textId="77777777" w:rsidR="0019070C" w:rsidRDefault="0019070C" w:rsidP="00E91DC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55A3AF" w14:textId="77777777" w:rsidR="0019070C" w:rsidRDefault="001907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76FE6" w14:textId="77777777" w:rsidR="0019070C" w:rsidRDefault="0019070C" w:rsidP="00E91DC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765CABE2" w14:textId="77777777" w:rsidR="0019070C" w:rsidRDefault="00190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47AB23" w14:textId="77777777" w:rsidR="00161125" w:rsidRDefault="00161125">
      <w:r>
        <w:separator/>
      </w:r>
    </w:p>
  </w:footnote>
  <w:footnote w:type="continuationSeparator" w:id="0">
    <w:p w14:paraId="15A590D4" w14:textId="77777777" w:rsidR="00161125" w:rsidRDefault="00161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C7B78"/>
    <w:multiLevelType w:val="hybridMultilevel"/>
    <w:tmpl w:val="1DA0E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B655D"/>
    <w:multiLevelType w:val="hybridMultilevel"/>
    <w:tmpl w:val="BE38F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32A25"/>
    <w:multiLevelType w:val="hybridMultilevel"/>
    <w:tmpl w:val="F5C2C578"/>
    <w:lvl w:ilvl="0" w:tplc="67A0BE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A62AEC"/>
    <w:multiLevelType w:val="hybridMultilevel"/>
    <w:tmpl w:val="37B23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ED1416"/>
    <w:multiLevelType w:val="hybridMultilevel"/>
    <w:tmpl w:val="8EBEBC98"/>
    <w:lvl w:ilvl="0" w:tplc="D1D21FF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A526DCB"/>
    <w:multiLevelType w:val="hybridMultilevel"/>
    <w:tmpl w:val="37B23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C371DF"/>
    <w:multiLevelType w:val="hybridMultilevel"/>
    <w:tmpl w:val="B3069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424938"/>
    <w:multiLevelType w:val="hybridMultilevel"/>
    <w:tmpl w:val="0E448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D06C7"/>
    <w:multiLevelType w:val="hybridMultilevel"/>
    <w:tmpl w:val="C6F2E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81F38"/>
    <w:multiLevelType w:val="hybridMultilevel"/>
    <w:tmpl w:val="C6F2EE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B160A5"/>
    <w:multiLevelType w:val="hybridMultilevel"/>
    <w:tmpl w:val="E39C94CE"/>
    <w:lvl w:ilvl="0" w:tplc="886C15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03D36"/>
    <w:multiLevelType w:val="hybridMultilevel"/>
    <w:tmpl w:val="AA0C1DAE"/>
    <w:lvl w:ilvl="0" w:tplc="64E05AD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9"/>
  </w:num>
  <w:num w:numId="5">
    <w:abstractNumId w:val="8"/>
  </w:num>
  <w:num w:numId="6">
    <w:abstractNumId w:val="3"/>
  </w:num>
  <w:num w:numId="7">
    <w:abstractNumId w:val="5"/>
  </w:num>
  <w:num w:numId="8">
    <w:abstractNumId w:val="11"/>
  </w:num>
  <w:num w:numId="9">
    <w:abstractNumId w:val="10"/>
  </w:num>
  <w:num w:numId="10">
    <w:abstractNumId w:val="2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0ax0atz50awezevkve0030e5v202twfx5&quot;&gt;My EndNote Library&lt;record-ids&gt;&lt;item&gt;1&lt;/item&gt;&lt;item&gt;2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3&lt;/item&gt;&lt;item&gt;25&lt;/item&gt;&lt;item&gt;26&lt;/item&gt;&lt;item&gt;27&lt;/item&gt;&lt;item&gt;30&lt;/item&gt;&lt;item&gt;31&lt;/item&gt;&lt;item&gt;32&lt;/item&gt;&lt;item&gt;39&lt;/item&gt;&lt;item&gt;43&lt;/item&gt;&lt;item&gt;44&lt;/item&gt;&lt;item&gt;45&lt;/item&gt;&lt;item&gt;46&lt;/item&gt;&lt;item&gt;47&lt;/item&gt;&lt;item&gt;48&lt;/item&gt;&lt;item&gt;50&lt;/item&gt;&lt;item&gt;51&lt;/item&gt;&lt;item&gt;53&lt;/item&gt;&lt;item&gt;55&lt;/item&gt;&lt;item&gt;59&lt;/item&gt;&lt;item&gt;63&lt;/item&gt;&lt;item&gt;68&lt;/item&gt;&lt;item&gt;73&lt;/item&gt;&lt;item&gt;74&lt;/item&gt;&lt;item&gt;87&lt;/item&gt;&lt;item&gt;88&lt;/item&gt;&lt;item&gt;98&lt;/item&gt;&lt;item&gt;100&lt;/item&gt;&lt;item&gt;109&lt;/item&gt;&lt;item&gt;111&lt;/item&gt;&lt;item&gt;114&lt;/item&gt;&lt;item&gt;115&lt;/item&gt;&lt;item&gt;116&lt;/item&gt;&lt;item&gt;117&lt;/item&gt;&lt;item&gt;118&lt;/item&gt;&lt;item&gt;119&lt;/item&gt;&lt;item&gt;120&lt;/item&gt;&lt;item&gt;121&lt;/item&gt;&lt;item&gt;122&lt;/item&gt;&lt;item&gt;124&lt;/item&gt;&lt;item&gt;126&lt;/item&gt;&lt;item&gt;129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4&lt;/item&gt;&lt;item&gt;156&lt;/item&gt;&lt;item&gt;157&lt;/item&gt;&lt;item&gt;159&lt;/item&gt;&lt;item&gt;160&lt;/item&gt;&lt;item&gt;161&lt;/item&gt;&lt;item&gt;164&lt;/item&gt;&lt;item&gt;166&lt;/item&gt;&lt;item&gt;167&lt;/item&gt;&lt;item&gt;1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F08E4"/>
    <w:rsid w:val="0000020F"/>
    <w:rsid w:val="000005FA"/>
    <w:rsid w:val="00000746"/>
    <w:rsid w:val="00000974"/>
    <w:rsid w:val="0000188A"/>
    <w:rsid w:val="0000196B"/>
    <w:rsid w:val="00001BF7"/>
    <w:rsid w:val="00002B6F"/>
    <w:rsid w:val="00003408"/>
    <w:rsid w:val="000034ED"/>
    <w:rsid w:val="0000359D"/>
    <w:rsid w:val="00003C33"/>
    <w:rsid w:val="000045DB"/>
    <w:rsid w:val="00005D6B"/>
    <w:rsid w:val="0000626E"/>
    <w:rsid w:val="00007037"/>
    <w:rsid w:val="00007A37"/>
    <w:rsid w:val="00010407"/>
    <w:rsid w:val="0001146B"/>
    <w:rsid w:val="00014E70"/>
    <w:rsid w:val="000154F2"/>
    <w:rsid w:val="00015908"/>
    <w:rsid w:val="00015B25"/>
    <w:rsid w:val="000163F0"/>
    <w:rsid w:val="00020DBE"/>
    <w:rsid w:val="000219E8"/>
    <w:rsid w:val="00021B0D"/>
    <w:rsid w:val="00021E38"/>
    <w:rsid w:val="00021EB2"/>
    <w:rsid w:val="0002283B"/>
    <w:rsid w:val="00023138"/>
    <w:rsid w:val="00023963"/>
    <w:rsid w:val="00023F5A"/>
    <w:rsid w:val="00024EF6"/>
    <w:rsid w:val="00025958"/>
    <w:rsid w:val="00025DD6"/>
    <w:rsid w:val="000260A1"/>
    <w:rsid w:val="00030139"/>
    <w:rsid w:val="000308F3"/>
    <w:rsid w:val="00031919"/>
    <w:rsid w:val="00032B77"/>
    <w:rsid w:val="00033149"/>
    <w:rsid w:val="00033383"/>
    <w:rsid w:val="00034588"/>
    <w:rsid w:val="00034C52"/>
    <w:rsid w:val="00034F83"/>
    <w:rsid w:val="00035AF7"/>
    <w:rsid w:val="0003627B"/>
    <w:rsid w:val="000365D5"/>
    <w:rsid w:val="00037D2A"/>
    <w:rsid w:val="00040944"/>
    <w:rsid w:val="00041DAD"/>
    <w:rsid w:val="00042CD8"/>
    <w:rsid w:val="000434A8"/>
    <w:rsid w:val="00043A69"/>
    <w:rsid w:val="00043AF8"/>
    <w:rsid w:val="00043D6D"/>
    <w:rsid w:val="000445C3"/>
    <w:rsid w:val="00045896"/>
    <w:rsid w:val="00046B6E"/>
    <w:rsid w:val="00047A81"/>
    <w:rsid w:val="0005038C"/>
    <w:rsid w:val="0005094F"/>
    <w:rsid w:val="00051D1F"/>
    <w:rsid w:val="00052427"/>
    <w:rsid w:val="0005249F"/>
    <w:rsid w:val="000527BE"/>
    <w:rsid w:val="0005372E"/>
    <w:rsid w:val="00053BD7"/>
    <w:rsid w:val="00054D65"/>
    <w:rsid w:val="00055BAB"/>
    <w:rsid w:val="000563AF"/>
    <w:rsid w:val="00056B34"/>
    <w:rsid w:val="00057624"/>
    <w:rsid w:val="00060E4C"/>
    <w:rsid w:val="0006211C"/>
    <w:rsid w:val="00064D2D"/>
    <w:rsid w:val="000651CB"/>
    <w:rsid w:val="000708A9"/>
    <w:rsid w:val="00072053"/>
    <w:rsid w:val="00072673"/>
    <w:rsid w:val="000727B2"/>
    <w:rsid w:val="00074524"/>
    <w:rsid w:val="0007627F"/>
    <w:rsid w:val="00076A0E"/>
    <w:rsid w:val="00076DFB"/>
    <w:rsid w:val="000774AE"/>
    <w:rsid w:val="00077E54"/>
    <w:rsid w:val="000803F9"/>
    <w:rsid w:val="000805C2"/>
    <w:rsid w:val="000807A7"/>
    <w:rsid w:val="00080C44"/>
    <w:rsid w:val="00081500"/>
    <w:rsid w:val="00082280"/>
    <w:rsid w:val="000824B0"/>
    <w:rsid w:val="00082860"/>
    <w:rsid w:val="0008320F"/>
    <w:rsid w:val="00084399"/>
    <w:rsid w:val="00084A4F"/>
    <w:rsid w:val="00084C69"/>
    <w:rsid w:val="00085BF5"/>
    <w:rsid w:val="00086314"/>
    <w:rsid w:val="00086E3A"/>
    <w:rsid w:val="0008701E"/>
    <w:rsid w:val="000879F7"/>
    <w:rsid w:val="000901E6"/>
    <w:rsid w:val="00090AA7"/>
    <w:rsid w:val="00091BEE"/>
    <w:rsid w:val="00091E9A"/>
    <w:rsid w:val="000921AA"/>
    <w:rsid w:val="000928F8"/>
    <w:rsid w:val="00092CC9"/>
    <w:rsid w:val="000934B1"/>
    <w:rsid w:val="00093B67"/>
    <w:rsid w:val="00093B70"/>
    <w:rsid w:val="00094996"/>
    <w:rsid w:val="000962BE"/>
    <w:rsid w:val="000A0B5A"/>
    <w:rsid w:val="000A2066"/>
    <w:rsid w:val="000A2F62"/>
    <w:rsid w:val="000A338C"/>
    <w:rsid w:val="000A3EF9"/>
    <w:rsid w:val="000A4148"/>
    <w:rsid w:val="000A5A32"/>
    <w:rsid w:val="000A685E"/>
    <w:rsid w:val="000A6D7D"/>
    <w:rsid w:val="000A7348"/>
    <w:rsid w:val="000A7617"/>
    <w:rsid w:val="000B064F"/>
    <w:rsid w:val="000B1B8D"/>
    <w:rsid w:val="000B2408"/>
    <w:rsid w:val="000B2EFF"/>
    <w:rsid w:val="000B4955"/>
    <w:rsid w:val="000B4AD3"/>
    <w:rsid w:val="000B52F7"/>
    <w:rsid w:val="000B57D5"/>
    <w:rsid w:val="000B7AD8"/>
    <w:rsid w:val="000C1220"/>
    <w:rsid w:val="000C2251"/>
    <w:rsid w:val="000C30EB"/>
    <w:rsid w:val="000C3622"/>
    <w:rsid w:val="000C3BD9"/>
    <w:rsid w:val="000C3C2F"/>
    <w:rsid w:val="000C4475"/>
    <w:rsid w:val="000C48D5"/>
    <w:rsid w:val="000C4FB1"/>
    <w:rsid w:val="000C51A0"/>
    <w:rsid w:val="000C5688"/>
    <w:rsid w:val="000C6291"/>
    <w:rsid w:val="000C65D7"/>
    <w:rsid w:val="000C6658"/>
    <w:rsid w:val="000C7123"/>
    <w:rsid w:val="000C7F8E"/>
    <w:rsid w:val="000C7F91"/>
    <w:rsid w:val="000D0464"/>
    <w:rsid w:val="000D069F"/>
    <w:rsid w:val="000D0778"/>
    <w:rsid w:val="000D3894"/>
    <w:rsid w:val="000D4B08"/>
    <w:rsid w:val="000D5F05"/>
    <w:rsid w:val="000D5FEB"/>
    <w:rsid w:val="000D751E"/>
    <w:rsid w:val="000D7BFD"/>
    <w:rsid w:val="000D7E07"/>
    <w:rsid w:val="000E096B"/>
    <w:rsid w:val="000E0B77"/>
    <w:rsid w:val="000E4EA4"/>
    <w:rsid w:val="000E5F27"/>
    <w:rsid w:val="000E61D0"/>
    <w:rsid w:val="000E6E36"/>
    <w:rsid w:val="000E6FE0"/>
    <w:rsid w:val="000E773D"/>
    <w:rsid w:val="000E7F97"/>
    <w:rsid w:val="000F0D47"/>
    <w:rsid w:val="000F3A19"/>
    <w:rsid w:val="000F3CA3"/>
    <w:rsid w:val="000F42F3"/>
    <w:rsid w:val="000F45D0"/>
    <w:rsid w:val="000F550E"/>
    <w:rsid w:val="000F5E33"/>
    <w:rsid w:val="000F6117"/>
    <w:rsid w:val="000F6275"/>
    <w:rsid w:val="000F68D0"/>
    <w:rsid w:val="000F7446"/>
    <w:rsid w:val="000F75AC"/>
    <w:rsid w:val="000F7D58"/>
    <w:rsid w:val="00100759"/>
    <w:rsid w:val="00100AB8"/>
    <w:rsid w:val="00100C0C"/>
    <w:rsid w:val="00100FF5"/>
    <w:rsid w:val="00101336"/>
    <w:rsid w:val="00101898"/>
    <w:rsid w:val="00102696"/>
    <w:rsid w:val="00106352"/>
    <w:rsid w:val="0011010B"/>
    <w:rsid w:val="0011033B"/>
    <w:rsid w:val="00110922"/>
    <w:rsid w:val="0011135E"/>
    <w:rsid w:val="001139D0"/>
    <w:rsid w:val="001145F6"/>
    <w:rsid w:val="001165CD"/>
    <w:rsid w:val="0011730E"/>
    <w:rsid w:val="001177A4"/>
    <w:rsid w:val="001207FA"/>
    <w:rsid w:val="0012140A"/>
    <w:rsid w:val="001218FC"/>
    <w:rsid w:val="001222A0"/>
    <w:rsid w:val="001236E8"/>
    <w:rsid w:val="00123731"/>
    <w:rsid w:val="0012408E"/>
    <w:rsid w:val="00126D3D"/>
    <w:rsid w:val="001306FB"/>
    <w:rsid w:val="00130737"/>
    <w:rsid w:val="0013162A"/>
    <w:rsid w:val="001320A2"/>
    <w:rsid w:val="00132F18"/>
    <w:rsid w:val="0013649A"/>
    <w:rsid w:val="00136672"/>
    <w:rsid w:val="00136E22"/>
    <w:rsid w:val="00137BB9"/>
    <w:rsid w:val="001401C5"/>
    <w:rsid w:val="001405D6"/>
    <w:rsid w:val="00141151"/>
    <w:rsid w:val="00141489"/>
    <w:rsid w:val="00142656"/>
    <w:rsid w:val="0014268C"/>
    <w:rsid w:val="00143750"/>
    <w:rsid w:val="00145227"/>
    <w:rsid w:val="0014535E"/>
    <w:rsid w:val="001453B7"/>
    <w:rsid w:val="00146214"/>
    <w:rsid w:val="00146331"/>
    <w:rsid w:val="00146D3B"/>
    <w:rsid w:val="00147657"/>
    <w:rsid w:val="001477F1"/>
    <w:rsid w:val="00147B0F"/>
    <w:rsid w:val="0015018B"/>
    <w:rsid w:val="00150247"/>
    <w:rsid w:val="001509F1"/>
    <w:rsid w:val="00151279"/>
    <w:rsid w:val="001517DC"/>
    <w:rsid w:val="0015182D"/>
    <w:rsid w:val="001518B1"/>
    <w:rsid w:val="001518E1"/>
    <w:rsid w:val="00151B21"/>
    <w:rsid w:val="00151FDB"/>
    <w:rsid w:val="0015224A"/>
    <w:rsid w:val="001568F9"/>
    <w:rsid w:val="00156AD1"/>
    <w:rsid w:val="00156B3E"/>
    <w:rsid w:val="00156C88"/>
    <w:rsid w:val="00157BC0"/>
    <w:rsid w:val="00160861"/>
    <w:rsid w:val="00161125"/>
    <w:rsid w:val="00161A40"/>
    <w:rsid w:val="00161D2E"/>
    <w:rsid w:val="00162913"/>
    <w:rsid w:val="00162FFF"/>
    <w:rsid w:val="00164247"/>
    <w:rsid w:val="001647FE"/>
    <w:rsid w:val="00164F26"/>
    <w:rsid w:val="00165A0E"/>
    <w:rsid w:val="0016613C"/>
    <w:rsid w:val="00166D85"/>
    <w:rsid w:val="00167CB6"/>
    <w:rsid w:val="001705C3"/>
    <w:rsid w:val="0017120A"/>
    <w:rsid w:val="001714AC"/>
    <w:rsid w:val="00172AD2"/>
    <w:rsid w:val="001730B9"/>
    <w:rsid w:val="0017333F"/>
    <w:rsid w:val="00173F25"/>
    <w:rsid w:val="00174034"/>
    <w:rsid w:val="00175E65"/>
    <w:rsid w:val="00176023"/>
    <w:rsid w:val="00177244"/>
    <w:rsid w:val="001774E8"/>
    <w:rsid w:val="00180164"/>
    <w:rsid w:val="00180E6F"/>
    <w:rsid w:val="00180F98"/>
    <w:rsid w:val="00181BEF"/>
    <w:rsid w:val="00182296"/>
    <w:rsid w:val="001824B7"/>
    <w:rsid w:val="00182519"/>
    <w:rsid w:val="00182622"/>
    <w:rsid w:val="00182D95"/>
    <w:rsid w:val="0018348C"/>
    <w:rsid w:val="001865F5"/>
    <w:rsid w:val="0019070C"/>
    <w:rsid w:val="001907E5"/>
    <w:rsid w:val="00191410"/>
    <w:rsid w:val="00191D7F"/>
    <w:rsid w:val="0019283B"/>
    <w:rsid w:val="001930A8"/>
    <w:rsid w:val="00193EFB"/>
    <w:rsid w:val="00194226"/>
    <w:rsid w:val="00194722"/>
    <w:rsid w:val="0019517D"/>
    <w:rsid w:val="001956A5"/>
    <w:rsid w:val="001958A6"/>
    <w:rsid w:val="00195D24"/>
    <w:rsid w:val="00196349"/>
    <w:rsid w:val="00196572"/>
    <w:rsid w:val="001A0383"/>
    <w:rsid w:val="001A0EFC"/>
    <w:rsid w:val="001A3D24"/>
    <w:rsid w:val="001A4DB4"/>
    <w:rsid w:val="001A69A6"/>
    <w:rsid w:val="001A6C1C"/>
    <w:rsid w:val="001B00E1"/>
    <w:rsid w:val="001B1D22"/>
    <w:rsid w:val="001B2265"/>
    <w:rsid w:val="001B378B"/>
    <w:rsid w:val="001B485C"/>
    <w:rsid w:val="001B67FF"/>
    <w:rsid w:val="001B6BB6"/>
    <w:rsid w:val="001B72F0"/>
    <w:rsid w:val="001C159C"/>
    <w:rsid w:val="001C17B4"/>
    <w:rsid w:val="001C4C0C"/>
    <w:rsid w:val="001C4E07"/>
    <w:rsid w:val="001C50A4"/>
    <w:rsid w:val="001C591D"/>
    <w:rsid w:val="001C5C07"/>
    <w:rsid w:val="001C638C"/>
    <w:rsid w:val="001D0F22"/>
    <w:rsid w:val="001D1D22"/>
    <w:rsid w:val="001D21DA"/>
    <w:rsid w:val="001D2764"/>
    <w:rsid w:val="001D27EE"/>
    <w:rsid w:val="001D40B0"/>
    <w:rsid w:val="001D4B55"/>
    <w:rsid w:val="001D509B"/>
    <w:rsid w:val="001D5494"/>
    <w:rsid w:val="001D595E"/>
    <w:rsid w:val="001D7087"/>
    <w:rsid w:val="001E01A5"/>
    <w:rsid w:val="001E0E53"/>
    <w:rsid w:val="001E1D88"/>
    <w:rsid w:val="001E225A"/>
    <w:rsid w:val="001E2E4C"/>
    <w:rsid w:val="001E3A16"/>
    <w:rsid w:val="001E4E0E"/>
    <w:rsid w:val="001E53D4"/>
    <w:rsid w:val="001E66A8"/>
    <w:rsid w:val="001E7EB9"/>
    <w:rsid w:val="001F0C96"/>
    <w:rsid w:val="001F48AA"/>
    <w:rsid w:val="001F5ED8"/>
    <w:rsid w:val="001F603C"/>
    <w:rsid w:val="001F6057"/>
    <w:rsid w:val="001F7209"/>
    <w:rsid w:val="0020003D"/>
    <w:rsid w:val="00200CFC"/>
    <w:rsid w:val="002027AA"/>
    <w:rsid w:val="00202F97"/>
    <w:rsid w:val="00203DDE"/>
    <w:rsid w:val="00205090"/>
    <w:rsid w:val="002058CF"/>
    <w:rsid w:val="00205E01"/>
    <w:rsid w:val="00207907"/>
    <w:rsid w:val="00210582"/>
    <w:rsid w:val="00211239"/>
    <w:rsid w:val="00213616"/>
    <w:rsid w:val="002158B0"/>
    <w:rsid w:val="002159F2"/>
    <w:rsid w:val="00215AB0"/>
    <w:rsid w:val="00215BCD"/>
    <w:rsid w:val="002204BE"/>
    <w:rsid w:val="002212A8"/>
    <w:rsid w:val="00221544"/>
    <w:rsid w:val="0022232E"/>
    <w:rsid w:val="0022236C"/>
    <w:rsid w:val="00222477"/>
    <w:rsid w:val="0022332E"/>
    <w:rsid w:val="00223519"/>
    <w:rsid w:val="002245E9"/>
    <w:rsid w:val="00225B2D"/>
    <w:rsid w:val="00227FBE"/>
    <w:rsid w:val="002304AC"/>
    <w:rsid w:val="00230543"/>
    <w:rsid w:val="0023057C"/>
    <w:rsid w:val="00231443"/>
    <w:rsid w:val="002325F9"/>
    <w:rsid w:val="0023261B"/>
    <w:rsid w:val="00233317"/>
    <w:rsid w:val="00233D64"/>
    <w:rsid w:val="00234571"/>
    <w:rsid w:val="002351E4"/>
    <w:rsid w:val="002355FA"/>
    <w:rsid w:val="00235E20"/>
    <w:rsid w:val="00236FDA"/>
    <w:rsid w:val="002378E7"/>
    <w:rsid w:val="00237A4B"/>
    <w:rsid w:val="00240127"/>
    <w:rsid w:val="002406A3"/>
    <w:rsid w:val="00240C2F"/>
    <w:rsid w:val="002422E3"/>
    <w:rsid w:val="002426E1"/>
    <w:rsid w:val="00243F6E"/>
    <w:rsid w:val="0024451F"/>
    <w:rsid w:val="00244989"/>
    <w:rsid w:val="00244D9D"/>
    <w:rsid w:val="00245AE7"/>
    <w:rsid w:val="0024749B"/>
    <w:rsid w:val="0024781C"/>
    <w:rsid w:val="00247FCE"/>
    <w:rsid w:val="00251043"/>
    <w:rsid w:val="00251CDE"/>
    <w:rsid w:val="00251EB5"/>
    <w:rsid w:val="002530C3"/>
    <w:rsid w:val="00253F7C"/>
    <w:rsid w:val="00254448"/>
    <w:rsid w:val="00254609"/>
    <w:rsid w:val="002547A1"/>
    <w:rsid w:val="00255344"/>
    <w:rsid w:val="00255AEF"/>
    <w:rsid w:val="00256218"/>
    <w:rsid w:val="00256C7D"/>
    <w:rsid w:val="00257530"/>
    <w:rsid w:val="002603D7"/>
    <w:rsid w:val="00261312"/>
    <w:rsid w:val="0026211C"/>
    <w:rsid w:val="002624C4"/>
    <w:rsid w:val="0026276A"/>
    <w:rsid w:val="002636A9"/>
    <w:rsid w:val="00263C04"/>
    <w:rsid w:val="00265213"/>
    <w:rsid w:val="00265356"/>
    <w:rsid w:val="002657A6"/>
    <w:rsid w:val="00266D5F"/>
    <w:rsid w:val="00267A90"/>
    <w:rsid w:val="0027089F"/>
    <w:rsid w:val="002711F6"/>
    <w:rsid w:val="002713D2"/>
    <w:rsid w:val="00271DF7"/>
    <w:rsid w:val="002746BB"/>
    <w:rsid w:val="0027569E"/>
    <w:rsid w:val="00275A37"/>
    <w:rsid w:val="00277BC0"/>
    <w:rsid w:val="0028029A"/>
    <w:rsid w:val="0028029F"/>
    <w:rsid w:val="0028036E"/>
    <w:rsid w:val="00280EE5"/>
    <w:rsid w:val="002811E7"/>
    <w:rsid w:val="00281B03"/>
    <w:rsid w:val="00283820"/>
    <w:rsid w:val="00284ED2"/>
    <w:rsid w:val="00286399"/>
    <w:rsid w:val="00286D84"/>
    <w:rsid w:val="002875D2"/>
    <w:rsid w:val="002877F4"/>
    <w:rsid w:val="00287831"/>
    <w:rsid w:val="00287E08"/>
    <w:rsid w:val="00291CC1"/>
    <w:rsid w:val="00292110"/>
    <w:rsid w:val="002928E6"/>
    <w:rsid w:val="00292CC3"/>
    <w:rsid w:val="0029318D"/>
    <w:rsid w:val="00293A4E"/>
    <w:rsid w:val="00293E9C"/>
    <w:rsid w:val="0029511E"/>
    <w:rsid w:val="0029574E"/>
    <w:rsid w:val="00296C3E"/>
    <w:rsid w:val="00297140"/>
    <w:rsid w:val="00297ED4"/>
    <w:rsid w:val="002A1005"/>
    <w:rsid w:val="002A19A6"/>
    <w:rsid w:val="002A20F4"/>
    <w:rsid w:val="002A307F"/>
    <w:rsid w:val="002A33EB"/>
    <w:rsid w:val="002A39BC"/>
    <w:rsid w:val="002A3CD5"/>
    <w:rsid w:val="002A3FB6"/>
    <w:rsid w:val="002A4591"/>
    <w:rsid w:val="002A47F4"/>
    <w:rsid w:val="002A5D10"/>
    <w:rsid w:val="002A5D79"/>
    <w:rsid w:val="002A5E3A"/>
    <w:rsid w:val="002A5EF1"/>
    <w:rsid w:val="002A645C"/>
    <w:rsid w:val="002A686C"/>
    <w:rsid w:val="002B1354"/>
    <w:rsid w:val="002B1863"/>
    <w:rsid w:val="002B1F12"/>
    <w:rsid w:val="002B314D"/>
    <w:rsid w:val="002B356F"/>
    <w:rsid w:val="002B371B"/>
    <w:rsid w:val="002B490C"/>
    <w:rsid w:val="002B4B68"/>
    <w:rsid w:val="002B60C9"/>
    <w:rsid w:val="002B6220"/>
    <w:rsid w:val="002B6E00"/>
    <w:rsid w:val="002B7272"/>
    <w:rsid w:val="002B7781"/>
    <w:rsid w:val="002C0E5A"/>
    <w:rsid w:val="002C1704"/>
    <w:rsid w:val="002C2715"/>
    <w:rsid w:val="002C291F"/>
    <w:rsid w:val="002C4003"/>
    <w:rsid w:val="002C42BE"/>
    <w:rsid w:val="002C4FC9"/>
    <w:rsid w:val="002C5118"/>
    <w:rsid w:val="002C5231"/>
    <w:rsid w:val="002C5580"/>
    <w:rsid w:val="002C5C84"/>
    <w:rsid w:val="002C6504"/>
    <w:rsid w:val="002D13DD"/>
    <w:rsid w:val="002D22B6"/>
    <w:rsid w:val="002D2374"/>
    <w:rsid w:val="002D59A7"/>
    <w:rsid w:val="002D5A57"/>
    <w:rsid w:val="002D7149"/>
    <w:rsid w:val="002D778B"/>
    <w:rsid w:val="002D7873"/>
    <w:rsid w:val="002D7E4C"/>
    <w:rsid w:val="002E0FDA"/>
    <w:rsid w:val="002E4D7D"/>
    <w:rsid w:val="002E5DB7"/>
    <w:rsid w:val="002E69EE"/>
    <w:rsid w:val="002E7174"/>
    <w:rsid w:val="002E72AD"/>
    <w:rsid w:val="002F06EC"/>
    <w:rsid w:val="002F0717"/>
    <w:rsid w:val="002F099D"/>
    <w:rsid w:val="002F0F11"/>
    <w:rsid w:val="002F15B7"/>
    <w:rsid w:val="002F21F2"/>
    <w:rsid w:val="002F25B1"/>
    <w:rsid w:val="002F2CF1"/>
    <w:rsid w:val="002F2F5E"/>
    <w:rsid w:val="002F3A94"/>
    <w:rsid w:val="002F4D8F"/>
    <w:rsid w:val="002F4DA3"/>
    <w:rsid w:val="002F5D76"/>
    <w:rsid w:val="002F5D9B"/>
    <w:rsid w:val="002F5DA3"/>
    <w:rsid w:val="002F637B"/>
    <w:rsid w:val="002F7BA2"/>
    <w:rsid w:val="00300F20"/>
    <w:rsid w:val="00300F89"/>
    <w:rsid w:val="00301550"/>
    <w:rsid w:val="0030283D"/>
    <w:rsid w:val="00302F5B"/>
    <w:rsid w:val="00303EB0"/>
    <w:rsid w:val="0030469C"/>
    <w:rsid w:val="00304D19"/>
    <w:rsid w:val="003051E0"/>
    <w:rsid w:val="00307B99"/>
    <w:rsid w:val="0031314C"/>
    <w:rsid w:val="00313359"/>
    <w:rsid w:val="00313602"/>
    <w:rsid w:val="0031487F"/>
    <w:rsid w:val="00315703"/>
    <w:rsid w:val="0031583C"/>
    <w:rsid w:val="00316455"/>
    <w:rsid w:val="00317AAE"/>
    <w:rsid w:val="00317B58"/>
    <w:rsid w:val="003202F0"/>
    <w:rsid w:val="00320B28"/>
    <w:rsid w:val="003219D2"/>
    <w:rsid w:val="003221C3"/>
    <w:rsid w:val="00323EAB"/>
    <w:rsid w:val="0032492C"/>
    <w:rsid w:val="00325F49"/>
    <w:rsid w:val="003263B2"/>
    <w:rsid w:val="00326FBD"/>
    <w:rsid w:val="0033190D"/>
    <w:rsid w:val="003329AC"/>
    <w:rsid w:val="00332CF8"/>
    <w:rsid w:val="00336370"/>
    <w:rsid w:val="00340982"/>
    <w:rsid w:val="00340B5A"/>
    <w:rsid w:val="0034175E"/>
    <w:rsid w:val="003427B2"/>
    <w:rsid w:val="003447BA"/>
    <w:rsid w:val="00344A77"/>
    <w:rsid w:val="0034528C"/>
    <w:rsid w:val="00345560"/>
    <w:rsid w:val="00346D83"/>
    <w:rsid w:val="0035214D"/>
    <w:rsid w:val="00353F63"/>
    <w:rsid w:val="0035511B"/>
    <w:rsid w:val="00355599"/>
    <w:rsid w:val="003561B2"/>
    <w:rsid w:val="0035697A"/>
    <w:rsid w:val="00356CD3"/>
    <w:rsid w:val="003602F1"/>
    <w:rsid w:val="0036037D"/>
    <w:rsid w:val="0036047C"/>
    <w:rsid w:val="0036177F"/>
    <w:rsid w:val="00361963"/>
    <w:rsid w:val="00362F4E"/>
    <w:rsid w:val="00363053"/>
    <w:rsid w:val="00363659"/>
    <w:rsid w:val="00363B17"/>
    <w:rsid w:val="0036415C"/>
    <w:rsid w:val="003642E7"/>
    <w:rsid w:val="00366BC4"/>
    <w:rsid w:val="00370640"/>
    <w:rsid w:val="00371FC2"/>
    <w:rsid w:val="00373696"/>
    <w:rsid w:val="00373ADC"/>
    <w:rsid w:val="00374260"/>
    <w:rsid w:val="00374E51"/>
    <w:rsid w:val="00375759"/>
    <w:rsid w:val="00376086"/>
    <w:rsid w:val="003760E6"/>
    <w:rsid w:val="003767DA"/>
    <w:rsid w:val="003774DC"/>
    <w:rsid w:val="0038075B"/>
    <w:rsid w:val="00383782"/>
    <w:rsid w:val="0038468A"/>
    <w:rsid w:val="00386952"/>
    <w:rsid w:val="00386E85"/>
    <w:rsid w:val="0039115C"/>
    <w:rsid w:val="00391DE9"/>
    <w:rsid w:val="00391EBE"/>
    <w:rsid w:val="00392211"/>
    <w:rsid w:val="003925A4"/>
    <w:rsid w:val="0039407D"/>
    <w:rsid w:val="003948DA"/>
    <w:rsid w:val="003967D6"/>
    <w:rsid w:val="00397471"/>
    <w:rsid w:val="003A0070"/>
    <w:rsid w:val="003A0231"/>
    <w:rsid w:val="003A0E7D"/>
    <w:rsid w:val="003A10B0"/>
    <w:rsid w:val="003A1A9C"/>
    <w:rsid w:val="003A37FC"/>
    <w:rsid w:val="003A38C2"/>
    <w:rsid w:val="003A5CFE"/>
    <w:rsid w:val="003A6176"/>
    <w:rsid w:val="003A63A7"/>
    <w:rsid w:val="003A6BAE"/>
    <w:rsid w:val="003A6DD4"/>
    <w:rsid w:val="003A71A1"/>
    <w:rsid w:val="003A7225"/>
    <w:rsid w:val="003B01D7"/>
    <w:rsid w:val="003B1831"/>
    <w:rsid w:val="003B293A"/>
    <w:rsid w:val="003B299F"/>
    <w:rsid w:val="003B2C1D"/>
    <w:rsid w:val="003B3786"/>
    <w:rsid w:val="003B37DD"/>
    <w:rsid w:val="003B38FC"/>
    <w:rsid w:val="003B3B79"/>
    <w:rsid w:val="003B42B1"/>
    <w:rsid w:val="003B4D80"/>
    <w:rsid w:val="003B5037"/>
    <w:rsid w:val="003B603C"/>
    <w:rsid w:val="003B6CF8"/>
    <w:rsid w:val="003B6DAB"/>
    <w:rsid w:val="003B7467"/>
    <w:rsid w:val="003B7C85"/>
    <w:rsid w:val="003B7DE3"/>
    <w:rsid w:val="003C076E"/>
    <w:rsid w:val="003C0FC7"/>
    <w:rsid w:val="003C12CE"/>
    <w:rsid w:val="003C18DD"/>
    <w:rsid w:val="003C1EC5"/>
    <w:rsid w:val="003C2491"/>
    <w:rsid w:val="003C2BD7"/>
    <w:rsid w:val="003C30A0"/>
    <w:rsid w:val="003C3210"/>
    <w:rsid w:val="003C470B"/>
    <w:rsid w:val="003C4ECE"/>
    <w:rsid w:val="003C5611"/>
    <w:rsid w:val="003C56BC"/>
    <w:rsid w:val="003C612E"/>
    <w:rsid w:val="003C6AA0"/>
    <w:rsid w:val="003C7ACF"/>
    <w:rsid w:val="003C7CCF"/>
    <w:rsid w:val="003C7EA4"/>
    <w:rsid w:val="003D1FC9"/>
    <w:rsid w:val="003D2FA0"/>
    <w:rsid w:val="003D3A5E"/>
    <w:rsid w:val="003D425E"/>
    <w:rsid w:val="003D60F5"/>
    <w:rsid w:val="003D7749"/>
    <w:rsid w:val="003E07B4"/>
    <w:rsid w:val="003E14FF"/>
    <w:rsid w:val="003E3676"/>
    <w:rsid w:val="003E46B9"/>
    <w:rsid w:val="003E4784"/>
    <w:rsid w:val="003E51E8"/>
    <w:rsid w:val="003E662A"/>
    <w:rsid w:val="003E727C"/>
    <w:rsid w:val="003E7B70"/>
    <w:rsid w:val="003F0EAF"/>
    <w:rsid w:val="003F18F8"/>
    <w:rsid w:val="003F4911"/>
    <w:rsid w:val="003F5109"/>
    <w:rsid w:val="003F611B"/>
    <w:rsid w:val="00400B37"/>
    <w:rsid w:val="00402023"/>
    <w:rsid w:val="00402D6A"/>
    <w:rsid w:val="00402E77"/>
    <w:rsid w:val="00404CA3"/>
    <w:rsid w:val="00405325"/>
    <w:rsid w:val="0040598A"/>
    <w:rsid w:val="00406306"/>
    <w:rsid w:val="0040659D"/>
    <w:rsid w:val="004079F5"/>
    <w:rsid w:val="00407F87"/>
    <w:rsid w:val="0041098F"/>
    <w:rsid w:val="004109E2"/>
    <w:rsid w:val="00411598"/>
    <w:rsid w:val="00413C35"/>
    <w:rsid w:val="0041412F"/>
    <w:rsid w:val="0041499F"/>
    <w:rsid w:val="00415D7C"/>
    <w:rsid w:val="00416CA0"/>
    <w:rsid w:val="004172C8"/>
    <w:rsid w:val="00417B5B"/>
    <w:rsid w:val="00420723"/>
    <w:rsid w:val="00420D54"/>
    <w:rsid w:val="00421A45"/>
    <w:rsid w:val="00422108"/>
    <w:rsid w:val="00422AF6"/>
    <w:rsid w:val="00422EBF"/>
    <w:rsid w:val="00422F58"/>
    <w:rsid w:val="00424414"/>
    <w:rsid w:val="00425205"/>
    <w:rsid w:val="0042696B"/>
    <w:rsid w:val="00426ED8"/>
    <w:rsid w:val="0042710F"/>
    <w:rsid w:val="00427D10"/>
    <w:rsid w:val="00427F26"/>
    <w:rsid w:val="004305A0"/>
    <w:rsid w:val="00431C6E"/>
    <w:rsid w:val="00432F55"/>
    <w:rsid w:val="00433076"/>
    <w:rsid w:val="00434BF4"/>
    <w:rsid w:val="004375E1"/>
    <w:rsid w:val="00437FE9"/>
    <w:rsid w:val="00442496"/>
    <w:rsid w:val="004426E7"/>
    <w:rsid w:val="00442781"/>
    <w:rsid w:val="00443CD7"/>
    <w:rsid w:val="00445188"/>
    <w:rsid w:val="004459F8"/>
    <w:rsid w:val="00446FB6"/>
    <w:rsid w:val="00446FDA"/>
    <w:rsid w:val="004503F4"/>
    <w:rsid w:val="0045063E"/>
    <w:rsid w:val="004508C5"/>
    <w:rsid w:val="00450969"/>
    <w:rsid w:val="004520CE"/>
    <w:rsid w:val="00452805"/>
    <w:rsid w:val="004529A0"/>
    <w:rsid w:val="004529D0"/>
    <w:rsid w:val="00452C2F"/>
    <w:rsid w:val="00453BD5"/>
    <w:rsid w:val="00454E32"/>
    <w:rsid w:val="004554A9"/>
    <w:rsid w:val="00455A17"/>
    <w:rsid w:val="00456199"/>
    <w:rsid w:val="004566B2"/>
    <w:rsid w:val="00457EBF"/>
    <w:rsid w:val="004600AD"/>
    <w:rsid w:val="00460530"/>
    <w:rsid w:val="004606A5"/>
    <w:rsid w:val="004611ED"/>
    <w:rsid w:val="0046355E"/>
    <w:rsid w:val="00463C61"/>
    <w:rsid w:val="004645B0"/>
    <w:rsid w:val="00464923"/>
    <w:rsid w:val="004652A8"/>
    <w:rsid w:val="00465B20"/>
    <w:rsid w:val="0046671D"/>
    <w:rsid w:val="00466EB4"/>
    <w:rsid w:val="004678C7"/>
    <w:rsid w:val="00470780"/>
    <w:rsid w:val="00472128"/>
    <w:rsid w:val="004724B1"/>
    <w:rsid w:val="00472828"/>
    <w:rsid w:val="00472E3A"/>
    <w:rsid w:val="004730D3"/>
    <w:rsid w:val="00477ABF"/>
    <w:rsid w:val="0048044C"/>
    <w:rsid w:val="00482562"/>
    <w:rsid w:val="00482D09"/>
    <w:rsid w:val="0048306D"/>
    <w:rsid w:val="00483433"/>
    <w:rsid w:val="00484B05"/>
    <w:rsid w:val="00485346"/>
    <w:rsid w:val="00485381"/>
    <w:rsid w:val="004864EA"/>
    <w:rsid w:val="004872A1"/>
    <w:rsid w:val="0049002D"/>
    <w:rsid w:val="004902E0"/>
    <w:rsid w:val="00491C5C"/>
    <w:rsid w:val="0049248A"/>
    <w:rsid w:val="00492CD1"/>
    <w:rsid w:val="0049319D"/>
    <w:rsid w:val="00493735"/>
    <w:rsid w:val="00494797"/>
    <w:rsid w:val="00494B43"/>
    <w:rsid w:val="0049559D"/>
    <w:rsid w:val="004957D4"/>
    <w:rsid w:val="00495A3C"/>
    <w:rsid w:val="004969FE"/>
    <w:rsid w:val="00496C90"/>
    <w:rsid w:val="004979CC"/>
    <w:rsid w:val="004A00AA"/>
    <w:rsid w:val="004A0562"/>
    <w:rsid w:val="004A14BB"/>
    <w:rsid w:val="004A17C8"/>
    <w:rsid w:val="004A1EC0"/>
    <w:rsid w:val="004A2020"/>
    <w:rsid w:val="004A2351"/>
    <w:rsid w:val="004A263C"/>
    <w:rsid w:val="004A29CA"/>
    <w:rsid w:val="004A357F"/>
    <w:rsid w:val="004A3E07"/>
    <w:rsid w:val="004A4B9A"/>
    <w:rsid w:val="004A4D10"/>
    <w:rsid w:val="004A5444"/>
    <w:rsid w:val="004A64C4"/>
    <w:rsid w:val="004A6789"/>
    <w:rsid w:val="004B02D7"/>
    <w:rsid w:val="004B05C1"/>
    <w:rsid w:val="004B1E6E"/>
    <w:rsid w:val="004B1FB2"/>
    <w:rsid w:val="004B2761"/>
    <w:rsid w:val="004B2B24"/>
    <w:rsid w:val="004B32E2"/>
    <w:rsid w:val="004B5245"/>
    <w:rsid w:val="004B5463"/>
    <w:rsid w:val="004B608A"/>
    <w:rsid w:val="004C0025"/>
    <w:rsid w:val="004C1160"/>
    <w:rsid w:val="004C209F"/>
    <w:rsid w:val="004C2492"/>
    <w:rsid w:val="004C2573"/>
    <w:rsid w:val="004C2DB0"/>
    <w:rsid w:val="004C322C"/>
    <w:rsid w:val="004C3327"/>
    <w:rsid w:val="004C5B82"/>
    <w:rsid w:val="004C5EBA"/>
    <w:rsid w:val="004C5ECE"/>
    <w:rsid w:val="004C69A5"/>
    <w:rsid w:val="004C75D0"/>
    <w:rsid w:val="004D0751"/>
    <w:rsid w:val="004D1679"/>
    <w:rsid w:val="004D16BC"/>
    <w:rsid w:val="004D2A09"/>
    <w:rsid w:val="004D3F01"/>
    <w:rsid w:val="004D5864"/>
    <w:rsid w:val="004D6DAD"/>
    <w:rsid w:val="004D7E69"/>
    <w:rsid w:val="004E1130"/>
    <w:rsid w:val="004E11D7"/>
    <w:rsid w:val="004E12E8"/>
    <w:rsid w:val="004E17D7"/>
    <w:rsid w:val="004E2B2E"/>
    <w:rsid w:val="004E36E7"/>
    <w:rsid w:val="004E371C"/>
    <w:rsid w:val="004E689F"/>
    <w:rsid w:val="004E6D88"/>
    <w:rsid w:val="004E72CC"/>
    <w:rsid w:val="004E72E3"/>
    <w:rsid w:val="004E7554"/>
    <w:rsid w:val="004F0B9C"/>
    <w:rsid w:val="004F10AA"/>
    <w:rsid w:val="004F135E"/>
    <w:rsid w:val="004F4776"/>
    <w:rsid w:val="004F510A"/>
    <w:rsid w:val="004F549C"/>
    <w:rsid w:val="004F69FE"/>
    <w:rsid w:val="004F6F3A"/>
    <w:rsid w:val="0050066C"/>
    <w:rsid w:val="00500C5B"/>
    <w:rsid w:val="00501AB5"/>
    <w:rsid w:val="0050285C"/>
    <w:rsid w:val="00502969"/>
    <w:rsid w:val="00502C24"/>
    <w:rsid w:val="00503ABA"/>
    <w:rsid w:val="00503DFA"/>
    <w:rsid w:val="0050557C"/>
    <w:rsid w:val="005056E2"/>
    <w:rsid w:val="0050735A"/>
    <w:rsid w:val="00507E3E"/>
    <w:rsid w:val="005107A6"/>
    <w:rsid w:val="00510C67"/>
    <w:rsid w:val="005111CB"/>
    <w:rsid w:val="00512444"/>
    <w:rsid w:val="005126C7"/>
    <w:rsid w:val="005126E8"/>
    <w:rsid w:val="00513679"/>
    <w:rsid w:val="00513C74"/>
    <w:rsid w:val="005142EA"/>
    <w:rsid w:val="0051447F"/>
    <w:rsid w:val="005155C6"/>
    <w:rsid w:val="005163BC"/>
    <w:rsid w:val="005178E9"/>
    <w:rsid w:val="0051798E"/>
    <w:rsid w:val="0052171A"/>
    <w:rsid w:val="00522EDB"/>
    <w:rsid w:val="00523B92"/>
    <w:rsid w:val="00524A97"/>
    <w:rsid w:val="00524B59"/>
    <w:rsid w:val="00524E87"/>
    <w:rsid w:val="005253F2"/>
    <w:rsid w:val="00525E9E"/>
    <w:rsid w:val="005263C1"/>
    <w:rsid w:val="00526811"/>
    <w:rsid w:val="00527C96"/>
    <w:rsid w:val="00527FCB"/>
    <w:rsid w:val="005300B3"/>
    <w:rsid w:val="00530289"/>
    <w:rsid w:val="00530357"/>
    <w:rsid w:val="005335EA"/>
    <w:rsid w:val="00533858"/>
    <w:rsid w:val="0053394B"/>
    <w:rsid w:val="00533CCF"/>
    <w:rsid w:val="00533FC7"/>
    <w:rsid w:val="005341C6"/>
    <w:rsid w:val="005343BC"/>
    <w:rsid w:val="005350F3"/>
    <w:rsid w:val="005364D0"/>
    <w:rsid w:val="00536666"/>
    <w:rsid w:val="00536CBC"/>
    <w:rsid w:val="00536EC3"/>
    <w:rsid w:val="00540898"/>
    <w:rsid w:val="005425BA"/>
    <w:rsid w:val="00544C40"/>
    <w:rsid w:val="005458EC"/>
    <w:rsid w:val="005478F8"/>
    <w:rsid w:val="00550475"/>
    <w:rsid w:val="00550C7E"/>
    <w:rsid w:val="0055101F"/>
    <w:rsid w:val="005511BF"/>
    <w:rsid w:val="0055230F"/>
    <w:rsid w:val="005525D8"/>
    <w:rsid w:val="00552BF1"/>
    <w:rsid w:val="005558A2"/>
    <w:rsid w:val="005559CD"/>
    <w:rsid w:val="00556813"/>
    <w:rsid w:val="0055684F"/>
    <w:rsid w:val="00556880"/>
    <w:rsid w:val="00556C4B"/>
    <w:rsid w:val="005577E7"/>
    <w:rsid w:val="00557BCE"/>
    <w:rsid w:val="005602D6"/>
    <w:rsid w:val="00561800"/>
    <w:rsid w:val="005631D2"/>
    <w:rsid w:val="005632F6"/>
    <w:rsid w:val="005642A8"/>
    <w:rsid w:val="00564EA0"/>
    <w:rsid w:val="005650BA"/>
    <w:rsid w:val="00565430"/>
    <w:rsid w:val="00565A6D"/>
    <w:rsid w:val="005664EE"/>
    <w:rsid w:val="005666FB"/>
    <w:rsid w:val="005668B6"/>
    <w:rsid w:val="005669E4"/>
    <w:rsid w:val="00566A75"/>
    <w:rsid w:val="00566D27"/>
    <w:rsid w:val="0056762D"/>
    <w:rsid w:val="00567970"/>
    <w:rsid w:val="00567E57"/>
    <w:rsid w:val="00567EF6"/>
    <w:rsid w:val="005706F4"/>
    <w:rsid w:val="0057087B"/>
    <w:rsid w:val="00570E81"/>
    <w:rsid w:val="00571A3B"/>
    <w:rsid w:val="00572101"/>
    <w:rsid w:val="00572402"/>
    <w:rsid w:val="00572923"/>
    <w:rsid w:val="00572BFC"/>
    <w:rsid w:val="005742CD"/>
    <w:rsid w:val="00575122"/>
    <w:rsid w:val="005754B0"/>
    <w:rsid w:val="0057554D"/>
    <w:rsid w:val="005759FF"/>
    <w:rsid w:val="005763C6"/>
    <w:rsid w:val="00577195"/>
    <w:rsid w:val="00580CFA"/>
    <w:rsid w:val="00582B8C"/>
    <w:rsid w:val="00582DD5"/>
    <w:rsid w:val="00582F69"/>
    <w:rsid w:val="00583DD8"/>
    <w:rsid w:val="00584820"/>
    <w:rsid w:val="00584FC1"/>
    <w:rsid w:val="00585792"/>
    <w:rsid w:val="00586DB7"/>
    <w:rsid w:val="005875A3"/>
    <w:rsid w:val="00587C2B"/>
    <w:rsid w:val="00587CFB"/>
    <w:rsid w:val="00587FBD"/>
    <w:rsid w:val="00590AD5"/>
    <w:rsid w:val="00590DD2"/>
    <w:rsid w:val="00591509"/>
    <w:rsid w:val="00591893"/>
    <w:rsid w:val="00591DF9"/>
    <w:rsid w:val="00591F75"/>
    <w:rsid w:val="0059299B"/>
    <w:rsid w:val="005934A6"/>
    <w:rsid w:val="0059440D"/>
    <w:rsid w:val="005947A5"/>
    <w:rsid w:val="00596E6D"/>
    <w:rsid w:val="00597805"/>
    <w:rsid w:val="005A05D4"/>
    <w:rsid w:val="005A06CD"/>
    <w:rsid w:val="005A194F"/>
    <w:rsid w:val="005A2547"/>
    <w:rsid w:val="005A2BC8"/>
    <w:rsid w:val="005A495E"/>
    <w:rsid w:val="005A5E89"/>
    <w:rsid w:val="005A60E7"/>
    <w:rsid w:val="005A618E"/>
    <w:rsid w:val="005A7AC8"/>
    <w:rsid w:val="005B0354"/>
    <w:rsid w:val="005B1234"/>
    <w:rsid w:val="005B12DC"/>
    <w:rsid w:val="005B23D6"/>
    <w:rsid w:val="005B377D"/>
    <w:rsid w:val="005B3C1B"/>
    <w:rsid w:val="005B6465"/>
    <w:rsid w:val="005B6FD5"/>
    <w:rsid w:val="005B7068"/>
    <w:rsid w:val="005B7805"/>
    <w:rsid w:val="005C117F"/>
    <w:rsid w:val="005C140C"/>
    <w:rsid w:val="005C2013"/>
    <w:rsid w:val="005C3D86"/>
    <w:rsid w:val="005C5BEE"/>
    <w:rsid w:val="005C5C25"/>
    <w:rsid w:val="005C6766"/>
    <w:rsid w:val="005C6AE9"/>
    <w:rsid w:val="005C78E7"/>
    <w:rsid w:val="005D0E96"/>
    <w:rsid w:val="005D16D5"/>
    <w:rsid w:val="005D2B9B"/>
    <w:rsid w:val="005D2ED0"/>
    <w:rsid w:val="005D4929"/>
    <w:rsid w:val="005D4936"/>
    <w:rsid w:val="005D4C87"/>
    <w:rsid w:val="005D5350"/>
    <w:rsid w:val="005D5D0E"/>
    <w:rsid w:val="005D6852"/>
    <w:rsid w:val="005D6A62"/>
    <w:rsid w:val="005D6B61"/>
    <w:rsid w:val="005D7DC5"/>
    <w:rsid w:val="005E0033"/>
    <w:rsid w:val="005E11A5"/>
    <w:rsid w:val="005E1254"/>
    <w:rsid w:val="005E1AEB"/>
    <w:rsid w:val="005E1BFE"/>
    <w:rsid w:val="005E21D3"/>
    <w:rsid w:val="005E2B87"/>
    <w:rsid w:val="005E449A"/>
    <w:rsid w:val="005E5DF1"/>
    <w:rsid w:val="005E5E90"/>
    <w:rsid w:val="005E6083"/>
    <w:rsid w:val="005E6976"/>
    <w:rsid w:val="005E7C82"/>
    <w:rsid w:val="005F06A3"/>
    <w:rsid w:val="005F09AD"/>
    <w:rsid w:val="005F29E1"/>
    <w:rsid w:val="005F42A1"/>
    <w:rsid w:val="005F42BD"/>
    <w:rsid w:val="005F42C6"/>
    <w:rsid w:val="005F443F"/>
    <w:rsid w:val="005F4612"/>
    <w:rsid w:val="005F4954"/>
    <w:rsid w:val="005F62BB"/>
    <w:rsid w:val="005F6F3B"/>
    <w:rsid w:val="005F6FEE"/>
    <w:rsid w:val="006009BF"/>
    <w:rsid w:val="0060200B"/>
    <w:rsid w:val="00603BD5"/>
    <w:rsid w:val="00603BE1"/>
    <w:rsid w:val="006045A3"/>
    <w:rsid w:val="00606327"/>
    <w:rsid w:val="00611473"/>
    <w:rsid w:val="00611E53"/>
    <w:rsid w:val="00612FE9"/>
    <w:rsid w:val="006138EF"/>
    <w:rsid w:val="00614620"/>
    <w:rsid w:val="00615329"/>
    <w:rsid w:val="006163DD"/>
    <w:rsid w:val="006167B9"/>
    <w:rsid w:val="00616EC7"/>
    <w:rsid w:val="00617319"/>
    <w:rsid w:val="00617431"/>
    <w:rsid w:val="00620C97"/>
    <w:rsid w:val="0062178B"/>
    <w:rsid w:val="00621B67"/>
    <w:rsid w:val="006225B6"/>
    <w:rsid w:val="00622873"/>
    <w:rsid w:val="00622C59"/>
    <w:rsid w:val="00622DEC"/>
    <w:rsid w:val="006232B7"/>
    <w:rsid w:val="00623F15"/>
    <w:rsid w:val="006265A9"/>
    <w:rsid w:val="00630951"/>
    <w:rsid w:val="00630D14"/>
    <w:rsid w:val="00631776"/>
    <w:rsid w:val="00632E75"/>
    <w:rsid w:val="00632EE4"/>
    <w:rsid w:val="00633846"/>
    <w:rsid w:val="00634428"/>
    <w:rsid w:val="00634DB8"/>
    <w:rsid w:val="006364A6"/>
    <w:rsid w:val="00637349"/>
    <w:rsid w:val="00637433"/>
    <w:rsid w:val="00637C7C"/>
    <w:rsid w:val="0064067D"/>
    <w:rsid w:val="00640D58"/>
    <w:rsid w:val="00641B3A"/>
    <w:rsid w:val="00641EDD"/>
    <w:rsid w:val="00642229"/>
    <w:rsid w:val="006436C3"/>
    <w:rsid w:val="00643BDD"/>
    <w:rsid w:val="00643E4B"/>
    <w:rsid w:val="00644FEC"/>
    <w:rsid w:val="00645A0F"/>
    <w:rsid w:val="006465E2"/>
    <w:rsid w:val="00646A17"/>
    <w:rsid w:val="00647251"/>
    <w:rsid w:val="006507B6"/>
    <w:rsid w:val="00650CA6"/>
    <w:rsid w:val="00651629"/>
    <w:rsid w:val="0065263E"/>
    <w:rsid w:val="00653B86"/>
    <w:rsid w:val="00654702"/>
    <w:rsid w:val="00655E8D"/>
    <w:rsid w:val="00656300"/>
    <w:rsid w:val="006566CE"/>
    <w:rsid w:val="00657114"/>
    <w:rsid w:val="006574CB"/>
    <w:rsid w:val="006579B6"/>
    <w:rsid w:val="00657A15"/>
    <w:rsid w:val="0066078E"/>
    <w:rsid w:val="006607CF"/>
    <w:rsid w:val="00660E63"/>
    <w:rsid w:val="00661DC1"/>
    <w:rsid w:val="006632BF"/>
    <w:rsid w:val="00666183"/>
    <w:rsid w:val="00666356"/>
    <w:rsid w:val="00666DF8"/>
    <w:rsid w:val="00670D0D"/>
    <w:rsid w:val="006720B1"/>
    <w:rsid w:val="00673A9F"/>
    <w:rsid w:val="006763A6"/>
    <w:rsid w:val="00677E67"/>
    <w:rsid w:val="00680CF2"/>
    <w:rsid w:val="0068108E"/>
    <w:rsid w:val="0068136C"/>
    <w:rsid w:val="00682021"/>
    <w:rsid w:val="006823FD"/>
    <w:rsid w:val="00684886"/>
    <w:rsid w:val="006851B2"/>
    <w:rsid w:val="00685279"/>
    <w:rsid w:val="00685985"/>
    <w:rsid w:val="00685F52"/>
    <w:rsid w:val="006864A3"/>
    <w:rsid w:val="00686D6F"/>
    <w:rsid w:val="006871DD"/>
    <w:rsid w:val="00687ACA"/>
    <w:rsid w:val="00687DA1"/>
    <w:rsid w:val="00690883"/>
    <w:rsid w:val="00690D5E"/>
    <w:rsid w:val="006912AD"/>
    <w:rsid w:val="00691EFB"/>
    <w:rsid w:val="00692632"/>
    <w:rsid w:val="006927BD"/>
    <w:rsid w:val="00692CCC"/>
    <w:rsid w:val="00693026"/>
    <w:rsid w:val="0069389D"/>
    <w:rsid w:val="0069521B"/>
    <w:rsid w:val="0069555D"/>
    <w:rsid w:val="006955A1"/>
    <w:rsid w:val="00695C51"/>
    <w:rsid w:val="0069770E"/>
    <w:rsid w:val="006A0908"/>
    <w:rsid w:val="006A1104"/>
    <w:rsid w:val="006A1390"/>
    <w:rsid w:val="006A206A"/>
    <w:rsid w:val="006A2FE1"/>
    <w:rsid w:val="006A3202"/>
    <w:rsid w:val="006A3EC5"/>
    <w:rsid w:val="006A41D2"/>
    <w:rsid w:val="006A5E55"/>
    <w:rsid w:val="006A6F71"/>
    <w:rsid w:val="006A71DA"/>
    <w:rsid w:val="006B038B"/>
    <w:rsid w:val="006B08EA"/>
    <w:rsid w:val="006B0D4E"/>
    <w:rsid w:val="006B319F"/>
    <w:rsid w:val="006B38FD"/>
    <w:rsid w:val="006B40F8"/>
    <w:rsid w:val="006B4CA4"/>
    <w:rsid w:val="006B4F17"/>
    <w:rsid w:val="006B5A59"/>
    <w:rsid w:val="006B7047"/>
    <w:rsid w:val="006B7468"/>
    <w:rsid w:val="006B7BB4"/>
    <w:rsid w:val="006C0CA6"/>
    <w:rsid w:val="006C1116"/>
    <w:rsid w:val="006C158E"/>
    <w:rsid w:val="006C1C2F"/>
    <w:rsid w:val="006C21DE"/>
    <w:rsid w:val="006C24A8"/>
    <w:rsid w:val="006C4139"/>
    <w:rsid w:val="006C4B70"/>
    <w:rsid w:val="006C4CA3"/>
    <w:rsid w:val="006C4D0B"/>
    <w:rsid w:val="006C51E0"/>
    <w:rsid w:val="006C5B16"/>
    <w:rsid w:val="006C7F7A"/>
    <w:rsid w:val="006D0799"/>
    <w:rsid w:val="006D15A7"/>
    <w:rsid w:val="006D1B6E"/>
    <w:rsid w:val="006D1DE6"/>
    <w:rsid w:val="006D29B3"/>
    <w:rsid w:val="006D2A49"/>
    <w:rsid w:val="006D3C0F"/>
    <w:rsid w:val="006D4502"/>
    <w:rsid w:val="006E1216"/>
    <w:rsid w:val="006E21B3"/>
    <w:rsid w:val="006E3C75"/>
    <w:rsid w:val="006E4047"/>
    <w:rsid w:val="006E41F5"/>
    <w:rsid w:val="006E4668"/>
    <w:rsid w:val="006E4755"/>
    <w:rsid w:val="006E48FE"/>
    <w:rsid w:val="006E55AB"/>
    <w:rsid w:val="006E5968"/>
    <w:rsid w:val="006E646E"/>
    <w:rsid w:val="006E68BE"/>
    <w:rsid w:val="006E6B9B"/>
    <w:rsid w:val="006F0FE8"/>
    <w:rsid w:val="006F1A28"/>
    <w:rsid w:val="006F4389"/>
    <w:rsid w:val="006F4A46"/>
    <w:rsid w:val="006F6981"/>
    <w:rsid w:val="006F6C45"/>
    <w:rsid w:val="006F7982"/>
    <w:rsid w:val="006F7BDD"/>
    <w:rsid w:val="006F7EBB"/>
    <w:rsid w:val="00700AD2"/>
    <w:rsid w:val="00701493"/>
    <w:rsid w:val="00701B68"/>
    <w:rsid w:val="00702033"/>
    <w:rsid w:val="007035E6"/>
    <w:rsid w:val="0070395A"/>
    <w:rsid w:val="00703B79"/>
    <w:rsid w:val="00703C01"/>
    <w:rsid w:val="00703F25"/>
    <w:rsid w:val="00704591"/>
    <w:rsid w:val="00704C67"/>
    <w:rsid w:val="007057B0"/>
    <w:rsid w:val="00706789"/>
    <w:rsid w:val="007079D4"/>
    <w:rsid w:val="00710645"/>
    <w:rsid w:val="00711324"/>
    <w:rsid w:val="007122D8"/>
    <w:rsid w:val="00712BBA"/>
    <w:rsid w:val="00714303"/>
    <w:rsid w:val="00714BDC"/>
    <w:rsid w:val="00715A1C"/>
    <w:rsid w:val="007176B8"/>
    <w:rsid w:val="0072098B"/>
    <w:rsid w:val="00720D40"/>
    <w:rsid w:val="00720E7A"/>
    <w:rsid w:val="0072127A"/>
    <w:rsid w:val="007219B9"/>
    <w:rsid w:val="00722198"/>
    <w:rsid w:val="00722977"/>
    <w:rsid w:val="00723345"/>
    <w:rsid w:val="0072384A"/>
    <w:rsid w:val="00724CF4"/>
    <w:rsid w:val="00724E9B"/>
    <w:rsid w:val="007312F3"/>
    <w:rsid w:val="00731AA9"/>
    <w:rsid w:val="007325F6"/>
    <w:rsid w:val="00733958"/>
    <w:rsid w:val="007353DE"/>
    <w:rsid w:val="00735532"/>
    <w:rsid w:val="00735C3F"/>
    <w:rsid w:val="007361D6"/>
    <w:rsid w:val="00736BD3"/>
    <w:rsid w:val="00737AAE"/>
    <w:rsid w:val="00741BEC"/>
    <w:rsid w:val="007424E2"/>
    <w:rsid w:val="00746A72"/>
    <w:rsid w:val="0074719F"/>
    <w:rsid w:val="0074767A"/>
    <w:rsid w:val="00747CCF"/>
    <w:rsid w:val="00750625"/>
    <w:rsid w:val="00750EF6"/>
    <w:rsid w:val="0075420D"/>
    <w:rsid w:val="00754482"/>
    <w:rsid w:val="0075592E"/>
    <w:rsid w:val="00756EA6"/>
    <w:rsid w:val="00757674"/>
    <w:rsid w:val="007600E7"/>
    <w:rsid w:val="0076129D"/>
    <w:rsid w:val="00761BD9"/>
    <w:rsid w:val="00762516"/>
    <w:rsid w:val="00762CC3"/>
    <w:rsid w:val="0076331D"/>
    <w:rsid w:val="0076461C"/>
    <w:rsid w:val="0076709E"/>
    <w:rsid w:val="00767E66"/>
    <w:rsid w:val="00770320"/>
    <w:rsid w:val="00770D82"/>
    <w:rsid w:val="00771232"/>
    <w:rsid w:val="00772060"/>
    <w:rsid w:val="00772508"/>
    <w:rsid w:val="0077381B"/>
    <w:rsid w:val="0077487B"/>
    <w:rsid w:val="00775C4A"/>
    <w:rsid w:val="0077659B"/>
    <w:rsid w:val="00776A52"/>
    <w:rsid w:val="0078019E"/>
    <w:rsid w:val="0078022A"/>
    <w:rsid w:val="00780684"/>
    <w:rsid w:val="00780F81"/>
    <w:rsid w:val="00781C2D"/>
    <w:rsid w:val="00782125"/>
    <w:rsid w:val="00782E3B"/>
    <w:rsid w:val="00784122"/>
    <w:rsid w:val="0078699C"/>
    <w:rsid w:val="00786B0F"/>
    <w:rsid w:val="00786DB3"/>
    <w:rsid w:val="007873D4"/>
    <w:rsid w:val="007901B7"/>
    <w:rsid w:val="00790593"/>
    <w:rsid w:val="007908C0"/>
    <w:rsid w:val="00791682"/>
    <w:rsid w:val="007920BA"/>
    <w:rsid w:val="007921D0"/>
    <w:rsid w:val="00793204"/>
    <w:rsid w:val="00794259"/>
    <w:rsid w:val="00795416"/>
    <w:rsid w:val="00795C2B"/>
    <w:rsid w:val="00795F8C"/>
    <w:rsid w:val="00796417"/>
    <w:rsid w:val="007975A1"/>
    <w:rsid w:val="007977F2"/>
    <w:rsid w:val="007A0025"/>
    <w:rsid w:val="007A0F62"/>
    <w:rsid w:val="007A1312"/>
    <w:rsid w:val="007A1579"/>
    <w:rsid w:val="007A1C94"/>
    <w:rsid w:val="007A3A57"/>
    <w:rsid w:val="007A42A3"/>
    <w:rsid w:val="007A4BA7"/>
    <w:rsid w:val="007A5863"/>
    <w:rsid w:val="007A695D"/>
    <w:rsid w:val="007A7B69"/>
    <w:rsid w:val="007B0837"/>
    <w:rsid w:val="007B0C5D"/>
    <w:rsid w:val="007B0E76"/>
    <w:rsid w:val="007B1B69"/>
    <w:rsid w:val="007B1D44"/>
    <w:rsid w:val="007B26FB"/>
    <w:rsid w:val="007B34E0"/>
    <w:rsid w:val="007B3A7A"/>
    <w:rsid w:val="007B5BDD"/>
    <w:rsid w:val="007B5D09"/>
    <w:rsid w:val="007C01DE"/>
    <w:rsid w:val="007C32E3"/>
    <w:rsid w:val="007C3C98"/>
    <w:rsid w:val="007C5504"/>
    <w:rsid w:val="007C5A1B"/>
    <w:rsid w:val="007C7D96"/>
    <w:rsid w:val="007D03EF"/>
    <w:rsid w:val="007D2A54"/>
    <w:rsid w:val="007D355B"/>
    <w:rsid w:val="007D4257"/>
    <w:rsid w:val="007D441D"/>
    <w:rsid w:val="007D481E"/>
    <w:rsid w:val="007D48F3"/>
    <w:rsid w:val="007D51B4"/>
    <w:rsid w:val="007D58B4"/>
    <w:rsid w:val="007D5A9B"/>
    <w:rsid w:val="007D61FF"/>
    <w:rsid w:val="007D7061"/>
    <w:rsid w:val="007D744B"/>
    <w:rsid w:val="007E0BC1"/>
    <w:rsid w:val="007E2675"/>
    <w:rsid w:val="007E2EB6"/>
    <w:rsid w:val="007E33D1"/>
    <w:rsid w:val="007E3566"/>
    <w:rsid w:val="007E52F6"/>
    <w:rsid w:val="007E5538"/>
    <w:rsid w:val="007E563A"/>
    <w:rsid w:val="007E76E9"/>
    <w:rsid w:val="007E771C"/>
    <w:rsid w:val="007E7F45"/>
    <w:rsid w:val="007F0904"/>
    <w:rsid w:val="007F0F2B"/>
    <w:rsid w:val="007F1846"/>
    <w:rsid w:val="007F2BFB"/>
    <w:rsid w:val="007F30DA"/>
    <w:rsid w:val="007F38F9"/>
    <w:rsid w:val="007F4AA8"/>
    <w:rsid w:val="007F5579"/>
    <w:rsid w:val="007F5FF9"/>
    <w:rsid w:val="007F6BF3"/>
    <w:rsid w:val="007F7102"/>
    <w:rsid w:val="007F7F8B"/>
    <w:rsid w:val="008000DF"/>
    <w:rsid w:val="00800668"/>
    <w:rsid w:val="008009A5"/>
    <w:rsid w:val="008014BF"/>
    <w:rsid w:val="00801B82"/>
    <w:rsid w:val="00801B8F"/>
    <w:rsid w:val="00802C5C"/>
    <w:rsid w:val="008033D1"/>
    <w:rsid w:val="008037C1"/>
    <w:rsid w:val="00803B86"/>
    <w:rsid w:val="00803BDB"/>
    <w:rsid w:val="00803EF5"/>
    <w:rsid w:val="00805D16"/>
    <w:rsid w:val="0080643C"/>
    <w:rsid w:val="008064B1"/>
    <w:rsid w:val="0080657B"/>
    <w:rsid w:val="00807392"/>
    <w:rsid w:val="00807440"/>
    <w:rsid w:val="0081002F"/>
    <w:rsid w:val="00810BE7"/>
    <w:rsid w:val="00811F7E"/>
    <w:rsid w:val="00812103"/>
    <w:rsid w:val="00812E66"/>
    <w:rsid w:val="0081311A"/>
    <w:rsid w:val="00813689"/>
    <w:rsid w:val="00813751"/>
    <w:rsid w:val="00813DCC"/>
    <w:rsid w:val="008145F6"/>
    <w:rsid w:val="0081470F"/>
    <w:rsid w:val="00814867"/>
    <w:rsid w:val="0081575F"/>
    <w:rsid w:val="008159FB"/>
    <w:rsid w:val="00816740"/>
    <w:rsid w:val="00816C5C"/>
    <w:rsid w:val="00817AE5"/>
    <w:rsid w:val="00817E81"/>
    <w:rsid w:val="00820F6C"/>
    <w:rsid w:val="008210D3"/>
    <w:rsid w:val="00821513"/>
    <w:rsid w:val="00822322"/>
    <w:rsid w:val="00822E54"/>
    <w:rsid w:val="00824432"/>
    <w:rsid w:val="0082495F"/>
    <w:rsid w:val="0082562D"/>
    <w:rsid w:val="0082572C"/>
    <w:rsid w:val="0082598D"/>
    <w:rsid w:val="00826505"/>
    <w:rsid w:val="00826C3D"/>
    <w:rsid w:val="008272E3"/>
    <w:rsid w:val="00827534"/>
    <w:rsid w:val="00827B8E"/>
    <w:rsid w:val="00831691"/>
    <w:rsid w:val="00831BAA"/>
    <w:rsid w:val="008321A3"/>
    <w:rsid w:val="008339BF"/>
    <w:rsid w:val="00833DA3"/>
    <w:rsid w:val="0083504D"/>
    <w:rsid w:val="00837197"/>
    <w:rsid w:val="008402AA"/>
    <w:rsid w:val="00840B68"/>
    <w:rsid w:val="00841E9E"/>
    <w:rsid w:val="00843EAD"/>
    <w:rsid w:val="0084434B"/>
    <w:rsid w:val="008443BD"/>
    <w:rsid w:val="00844594"/>
    <w:rsid w:val="00845FD5"/>
    <w:rsid w:val="008461D1"/>
    <w:rsid w:val="0084788C"/>
    <w:rsid w:val="00851C80"/>
    <w:rsid w:val="00851CEC"/>
    <w:rsid w:val="00851EB1"/>
    <w:rsid w:val="00851FD7"/>
    <w:rsid w:val="008535E1"/>
    <w:rsid w:val="00853EC5"/>
    <w:rsid w:val="00854DE2"/>
    <w:rsid w:val="00855908"/>
    <w:rsid w:val="008562ED"/>
    <w:rsid w:val="008564DF"/>
    <w:rsid w:val="0085670A"/>
    <w:rsid w:val="00856753"/>
    <w:rsid w:val="008568EA"/>
    <w:rsid w:val="00857860"/>
    <w:rsid w:val="00860498"/>
    <w:rsid w:val="0086075C"/>
    <w:rsid w:val="00861D32"/>
    <w:rsid w:val="0086246F"/>
    <w:rsid w:val="00862BBE"/>
    <w:rsid w:val="00863615"/>
    <w:rsid w:val="00864630"/>
    <w:rsid w:val="00864B3E"/>
    <w:rsid w:val="00866707"/>
    <w:rsid w:val="00866FB8"/>
    <w:rsid w:val="00871695"/>
    <w:rsid w:val="00871907"/>
    <w:rsid w:val="00871E7E"/>
    <w:rsid w:val="00871F4D"/>
    <w:rsid w:val="00872867"/>
    <w:rsid w:val="00872917"/>
    <w:rsid w:val="00872A31"/>
    <w:rsid w:val="00873589"/>
    <w:rsid w:val="0087455A"/>
    <w:rsid w:val="0087511F"/>
    <w:rsid w:val="00876CD5"/>
    <w:rsid w:val="00877659"/>
    <w:rsid w:val="008777F6"/>
    <w:rsid w:val="0088168A"/>
    <w:rsid w:val="00881780"/>
    <w:rsid w:val="00881B79"/>
    <w:rsid w:val="00881E31"/>
    <w:rsid w:val="00883756"/>
    <w:rsid w:val="00884547"/>
    <w:rsid w:val="00884F3C"/>
    <w:rsid w:val="0088747B"/>
    <w:rsid w:val="008875FE"/>
    <w:rsid w:val="0089060C"/>
    <w:rsid w:val="00891DD5"/>
    <w:rsid w:val="00893EAE"/>
    <w:rsid w:val="00895AC4"/>
    <w:rsid w:val="00895C8B"/>
    <w:rsid w:val="008969BE"/>
    <w:rsid w:val="00896AE0"/>
    <w:rsid w:val="00897339"/>
    <w:rsid w:val="008A0AEC"/>
    <w:rsid w:val="008A0DBA"/>
    <w:rsid w:val="008A301D"/>
    <w:rsid w:val="008A41A7"/>
    <w:rsid w:val="008A4401"/>
    <w:rsid w:val="008A5107"/>
    <w:rsid w:val="008A58F1"/>
    <w:rsid w:val="008A5CA1"/>
    <w:rsid w:val="008A689B"/>
    <w:rsid w:val="008A70DA"/>
    <w:rsid w:val="008B00F7"/>
    <w:rsid w:val="008B0362"/>
    <w:rsid w:val="008B080C"/>
    <w:rsid w:val="008B08E4"/>
    <w:rsid w:val="008B09BA"/>
    <w:rsid w:val="008B0FBB"/>
    <w:rsid w:val="008B169D"/>
    <w:rsid w:val="008B1E00"/>
    <w:rsid w:val="008B222E"/>
    <w:rsid w:val="008B2897"/>
    <w:rsid w:val="008B3A24"/>
    <w:rsid w:val="008B3E4A"/>
    <w:rsid w:val="008B5245"/>
    <w:rsid w:val="008B5C2D"/>
    <w:rsid w:val="008B62FB"/>
    <w:rsid w:val="008B78C8"/>
    <w:rsid w:val="008C01C1"/>
    <w:rsid w:val="008C14B4"/>
    <w:rsid w:val="008C15B6"/>
    <w:rsid w:val="008C16FA"/>
    <w:rsid w:val="008C422C"/>
    <w:rsid w:val="008C5CB7"/>
    <w:rsid w:val="008C6EC6"/>
    <w:rsid w:val="008C7FCF"/>
    <w:rsid w:val="008D1633"/>
    <w:rsid w:val="008D35C6"/>
    <w:rsid w:val="008D44A4"/>
    <w:rsid w:val="008D62C0"/>
    <w:rsid w:val="008D70B1"/>
    <w:rsid w:val="008D7D5E"/>
    <w:rsid w:val="008D7EE4"/>
    <w:rsid w:val="008E1700"/>
    <w:rsid w:val="008E1A17"/>
    <w:rsid w:val="008E3D9D"/>
    <w:rsid w:val="008E444F"/>
    <w:rsid w:val="008E4C81"/>
    <w:rsid w:val="008E5E67"/>
    <w:rsid w:val="008E7405"/>
    <w:rsid w:val="008F053D"/>
    <w:rsid w:val="008F0ECE"/>
    <w:rsid w:val="008F0FE6"/>
    <w:rsid w:val="008F1801"/>
    <w:rsid w:val="008F293B"/>
    <w:rsid w:val="008F3491"/>
    <w:rsid w:val="008F350F"/>
    <w:rsid w:val="008F43AD"/>
    <w:rsid w:val="008F5DA5"/>
    <w:rsid w:val="008F6699"/>
    <w:rsid w:val="009006C2"/>
    <w:rsid w:val="0090079C"/>
    <w:rsid w:val="009022B3"/>
    <w:rsid w:val="0090484A"/>
    <w:rsid w:val="009055E0"/>
    <w:rsid w:val="0090596F"/>
    <w:rsid w:val="009065AD"/>
    <w:rsid w:val="0091033D"/>
    <w:rsid w:val="0091035C"/>
    <w:rsid w:val="009107BB"/>
    <w:rsid w:val="0091097E"/>
    <w:rsid w:val="009117F6"/>
    <w:rsid w:val="009118B0"/>
    <w:rsid w:val="00912600"/>
    <w:rsid w:val="00912792"/>
    <w:rsid w:val="00912A25"/>
    <w:rsid w:val="009131EB"/>
    <w:rsid w:val="00913BCD"/>
    <w:rsid w:val="00913EAD"/>
    <w:rsid w:val="00914341"/>
    <w:rsid w:val="00914B77"/>
    <w:rsid w:val="00915A58"/>
    <w:rsid w:val="00915F46"/>
    <w:rsid w:val="009164F0"/>
    <w:rsid w:val="00916AA6"/>
    <w:rsid w:val="00917048"/>
    <w:rsid w:val="00917535"/>
    <w:rsid w:val="009178D8"/>
    <w:rsid w:val="0092040E"/>
    <w:rsid w:val="009217E2"/>
    <w:rsid w:val="009227E5"/>
    <w:rsid w:val="0092403F"/>
    <w:rsid w:val="00924670"/>
    <w:rsid w:val="00924960"/>
    <w:rsid w:val="009250E2"/>
    <w:rsid w:val="00925185"/>
    <w:rsid w:val="00925E5F"/>
    <w:rsid w:val="00926324"/>
    <w:rsid w:val="009275E8"/>
    <w:rsid w:val="009309DC"/>
    <w:rsid w:val="00930B43"/>
    <w:rsid w:val="00931122"/>
    <w:rsid w:val="009321DD"/>
    <w:rsid w:val="009325B9"/>
    <w:rsid w:val="00932647"/>
    <w:rsid w:val="00933F9C"/>
    <w:rsid w:val="009344DD"/>
    <w:rsid w:val="00936C45"/>
    <w:rsid w:val="009371BA"/>
    <w:rsid w:val="00937475"/>
    <w:rsid w:val="009379C3"/>
    <w:rsid w:val="00940010"/>
    <w:rsid w:val="00940F3C"/>
    <w:rsid w:val="009415FB"/>
    <w:rsid w:val="00941A64"/>
    <w:rsid w:val="009424F4"/>
    <w:rsid w:val="00942540"/>
    <w:rsid w:val="00942943"/>
    <w:rsid w:val="00943A3A"/>
    <w:rsid w:val="0094602A"/>
    <w:rsid w:val="009466B9"/>
    <w:rsid w:val="00947C97"/>
    <w:rsid w:val="00947D61"/>
    <w:rsid w:val="00947F7B"/>
    <w:rsid w:val="00950CAE"/>
    <w:rsid w:val="00951031"/>
    <w:rsid w:val="00951624"/>
    <w:rsid w:val="009518C4"/>
    <w:rsid w:val="00951B79"/>
    <w:rsid w:val="00952593"/>
    <w:rsid w:val="00953448"/>
    <w:rsid w:val="009548AA"/>
    <w:rsid w:val="00954B59"/>
    <w:rsid w:val="00956E0E"/>
    <w:rsid w:val="00960998"/>
    <w:rsid w:val="00961DB5"/>
    <w:rsid w:val="009621C2"/>
    <w:rsid w:val="009623FF"/>
    <w:rsid w:val="009630BC"/>
    <w:rsid w:val="00963C00"/>
    <w:rsid w:val="00964F38"/>
    <w:rsid w:val="0096535C"/>
    <w:rsid w:val="0096616E"/>
    <w:rsid w:val="0096683C"/>
    <w:rsid w:val="00970B9C"/>
    <w:rsid w:val="00972089"/>
    <w:rsid w:val="0097243E"/>
    <w:rsid w:val="00972C65"/>
    <w:rsid w:val="009750EA"/>
    <w:rsid w:val="009754C7"/>
    <w:rsid w:val="009756F9"/>
    <w:rsid w:val="00976D78"/>
    <w:rsid w:val="00980716"/>
    <w:rsid w:val="00980726"/>
    <w:rsid w:val="009816E4"/>
    <w:rsid w:val="0098178C"/>
    <w:rsid w:val="009824E0"/>
    <w:rsid w:val="00983493"/>
    <w:rsid w:val="009859B9"/>
    <w:rsid w:val="00985C47"/>
    <w:rsid w:val="00985DB0"/>
    <w:rsid w:val="00986C87"/>
    <w:rsid w:val="009912EA"/>
    <w:rsid w:val="00991EB5"/>
    <w:rsid w:val="00993821"/>
    <w:rsid w:val="00995248"/>
    <w:rsid w:val="00997420"/>
    <w:rsid w:val="009A029C"/>
    <w:rsid w:val="009A03AF"/>
    <w:rsid w:val="009A0B87"/>
    <w:rsid w:val="009A1528"/>
    <w:rsid w:val="009A246F"/>
    <w:rsid w:val="009A30FC"/>
    <w:rsid w:val="009A3E0C"/>
    <w:rsid w:val="009A3F05"/>
    <w:rsid w:val="009A5989"/>
    <w:rsid w:val="009A656E"/>
    <w:rsid w:val="009A693B"/>
    <w:rsid w:val="009A7186"/>
    <w:rsid w:val="009A7D82"/>
    <w:rsid w:val="009B1B35"/>
    <w:rsid w:val="009B2AA7"/>
    <w:rsid w:val="009B2AEF"/>
    <w:rsid w:val="009B3162"/>
    <w:rsid w:val="009B317F"/>
    <w:rsid w:val="009B3768"/>
    <w:rsid w:val="009B421B"/>
    <w:rsid w:val="009B57ED"/>
    <w:rsid w:val="009B5C37"/>
    <w:rsid w:val="009B647A"/>
    <w:rsid w:val="009B73DE"/>
    <w:rsid w:val="009C30C5"/>
    <w:rsid w:val="009C3605"/>
    <w:rsid w:val="009C459F"/>
    <w:rsid w:val="009C5158"/>
    <w:rsid w:val="009C57A6"/>
    <w:rsid w:val="009C5E2D"/>
    <w:rsid w:val="009C5EE8"/>
    <w:rsid w:val="009C5F61"/>
    <w:rsid w:val="009C5F9C"/>
    <w:rsid w:val="009C6E79"/>
    <w:rsid w:val="009C72A1"/>
    <w:rsid w:val="009C77E7"/>
    <w:rsid w:val="009C78EC"/>
    <w:rsid w:val="009C7E25"/>
    <w:rsid w:val="009C7FEF"/>
    <w:rsid w:val="009D0564"/>
    <w:rsid w:val="009D0FB1"/>
    <w:rsid w:val="009D1400"/>
    <w:rsid w:val="009D1892"/>
    <w:rsid w:val="009D32A1"/>
    <w:rsid w:val="009D3D88"/>
    <w:rsid w:val="009D40AD"/>
    <w:rsid w:val="009D4270"/>
    <w:rsid w:val="009D47FC"/>
    <w:rsid w:val="009D48DB"/>
    <w:rsid w:val="009D5158"/>
    <w:rsid w:val="009D69B2"/>
    <w:rsid w:val="009D7122"/>
    <w:rsid w:val="009D73F1"/>
    <w:rsid w:val="009D77A8"/>
    <w:rsid w:val="009D7ECC"/>
    <w:rsid w:val="009E17D6"/>
    <w:rsid w:val="009E25EB"/>
    <w:rsid w:val="009E2611"/>
    <w:rsid w:val="009E3278"/>
    <w:rsid w:val="009E4418"/>
    <w:rsid w:val="009E443A"/>
    <w:rsid w:val="009E73DA"/>
    <w:rsid w:val="009E7664"/>
    <w:rsid w:val="009F0076"/>
    <w:rsid w:val="009F0DED"/>
    <w:rsid w:val="009F26AD"/>
    <w:rsid w:val="009F3072"/>
    <w:rsid w:val="009F3EC0"/>
    <w:rsid w:val="009F50D5"/>
    <w:rsid w:val="009F5F5B"/>
    <w:rsid w:val="009F6D3F"/>
    <w:rsid w:val="00A00134"/>
    <w:rsid w:val="00A027CA"/>
    <w:rsid w:val="00A02C00"/>
    <w:rsid w:val="00A033C3"/>
    <w:rsid w:val="00A03C0B"/>
    <w:rsid w:val="00A063B3"/>
    <w:rsid w:val="00A063C8"/>
    <w:rsid w:val="00A10A99"/>
    <w:rsid w:val="00A10CE2"/>
    <w:rsid w:val="00A11581"/>
    <w:rsid w:val="00A11715"/>
    <w:rsid w:val="00A12D0F"/>
    <w:rsid w:val="00A12D2C"/>
    <w:rsid w:val="00A12DD6"/>
    <w:rsid w:val="00A13171"/>
    <w:rsid w:val="00A13CC2"/>
    <w:rsid w:val="00A1448B"/>
    <w:rsid w:val="00A14A05"/>
    <w:rsid w:val="00A14D94"/>
    <w:rsid w:val="00A14FF6"/>
    <w:rsid w:val="00A17156"/>
    <w:rsid w:val="00A1787E"/>
    <w:rsid w:val="00A20D0F"/>
    <w:rsid w:val="00A22AD0"/>
    <w:rsid w:val="00A22DDC"/>
    <w:rsid w:val="00A24ACE"/>
    <w:rsid w:val="00A24DBB"/>
    <w:rsid w:val="00A2560E"/>
    <w:rsid w:val="00A306A5"/>
    <w:rsid w:val="00A3135E"/>
    <w:rsid w:val="00A31B4E"/>
    <w:rsid w:val="00A31EF6"/>
    <w:rsid w:val="00A321FF"/>
    <w:rsid w:val="00A32357"/>
    <w:rsid w:val="00A3279B"/>
    <w:rsid w:val="00A327FF"/>
    <w:rsid w:val="00A33691"/>
    <w:rsid w:val="00A34974"/>
    <w:rsid w:val="00A35B68"/>
    <w:rsid w:val="00A3613E"/>
    <w:rsid w:val="00A36158"/>
    <w:rsid w:val="00A36AC7"/>
    <w:rsid w:val="00A37256"/>
    <w:rsid w:val="00A37950"/>
    <w:rsid w:val="00A37B74"/>
    <w:rsid w:val="00A40049"/>
    <w:rsid w:val="00A413C6"/>
    <w:rsid w:val="00A43951"/>
    <w:rsid w:val="00A43AFF"/>
    <w:rsid w:val="00A442D6"/>
    <w:rsid w:val="00A452D6"/>
    <w:rsid w:val="00A46420"/>
    <w:rsid w:val="00A473A7"/>
    <w:rsid w:val="00A476F6"/>
    <w:rsid w:val="00A47FC0"/>
    <w:rsid w:val="00A5008C"/>
    <w:rsid w:val="00A5019D"/>
    <w:rsid w:val="00A505C6"/>
    <w:rsid w:val="00A50C1F"/>
    <w:rsid w:val="00A52130"/>
    <w:rsid w:val="00A52429"/>
    <w:rsid w:val="00A524A1"/>
    <w:rsid w:val="00A546BC"/>
    <w:rsid w:val="00A54A34"/>
    <w:rsid w:val="00A54CC3"/>
    <w:rsid w:val="00A55158"/>
    <w:rsid w:val="00A55C78"/>
    <w:rsid w:val="00A564D8"/>
    <w:rsid w:val="00A571A2"/>
    <w:rsid w:val="00A57288"/>
    <w:rsid w:val="00A60A42"/>
    <w:rsid w:val="00A615A5"/>
    <w:rsid w:val="00A61877"/>
    <w:rsid w:val="00A61A4D"/>
    <w:rsid w:val="00A6303E"/>
    <w:rsid w:val="00A63721"/>
    <w:rsid w:val="00A641F9"/>
    <w:rsid w:val="00A64285"/>
    <w:rsid w:val="00A6494B"/>
    <w:rsid w:val="00A66A7E"/>
    <w:rsid w:val="00A73718"/>
    <w:rsid w:val="00A74B2F"/>
    <w:rsid w:val="00A758F2"/>
    <w:rsid w:val="00A76944"/>
    <w:rsid w:val="00A776C4"/>
    <w:rsid w:val="00A80029"/>
    <w:rsid w:val="00A8180B"/>
    <w:rsid w:val="00A82619"/>
    <w:rsid w:val="00A83ADD"/>
    <w:rsid w:val="00A844B3"/>
    <w:rsid w:val="00A84A43"/>
    <w:rsid w:val="00A8517F"/>
    <w:rsid w:val="00A85204"/>
    <w:rsid w:val="00A85FAC"/>
    <w:rsid w:val="00A86623"/>
    <w:rsid w:val="00A86947"/>
    <w:rsid w:val="00A86B50"/>
    <w:rsid w:val="00A87603"/>
    <w:rsid w:val="00A87824"/>
    <w:rsid w:val="00A878D3"/>
    <w:rsid w:val="00A8799F"/>
    <w:rsid w:val="00A910DE"/>
    <w:rsid w:val="00A92268"/>
    <w:rsid w:val="00A934C0"/>
    <w:rsid w:val="00A93934"/>
    <w:rsid w:val="00A93AE8"/>
    <w:rsid w:val="00A9428C"/>
    <w:rsid w:val="00A9444E"/>
    <w:rsid w:val="00A94CD0"/>
    <w:rsid w:val="00A95374"/>
    <w:rsid w:val="00A95FF0"/>
    <w:rsid w:val="00A9680B"/>
    <w:rsid w:val="00A96BFB"/>
    <w:rsid w:val="00A96C93"/>
    <w:rsid w:val="00A97B3B"/>
    <w:rsid w:val="00AA02BE"/>
    <w:rsid w:val="00AA02C1"/>
    <w:rsid w:val="00AA0941"/>
    <w:rsid w:val="00AA1C65"/>
    <w:rsid w:val="00AA2083"/>
    <w:rsid w:val="00AA20BD"/>
    <w:rsid w:val="00AA2795"/>
    <w:rsid w:val="00AA3179"/>
    <w:rsid w:val="00AA3277"/>
    <w:rsid w:val="00AA3335"/>
    <w:rsid w:val="00AA3531"/>
    <w:rsid w:val="00AA3707"/>
    <w:rsid w:val="00AA3D13"/>
    <w:rsid w:val="00AA46B8"/>
    <w:rsid w:val="00AA4C24"/>
    <w:rsid w:val="00AA6F34"/>
    <w:rsid w:val="00AA72FB"/>
    <w:rsid w:val="00AA759F"/>
    <w:rsid w:val="00AA7957"/>
    <w:rsid w:val="00AB2065"/>
    <w:rsid w:val="00AB4975"/>
    <w:rsid w:val="00AB4A04"/>
    <w:rsid w:val="00AC03B1"/>
    <w:rsid w:val="00AC16F3"/>
    <w:rsid w:val="00AC1A4D"/>
    <w:rsid w:val="00AC2670"/>
    <w:rsid w:val="00AC2CA9"/>
    <w:rsid w:val="00AC3340"/>
    <w:rsid w:val="00AC4A6D"/>
    <w:rsid w:val="00AC7318"/>
    <w:rsid w:val="00AC74EF"/>
    <w:rsid w:val="00AC79CB"/>
    <w:rsid w:val="00AD1DD3"/>
    <w:rsid w:val="00AD35B7"/>
    <w:rsid w:val="00AD4BAC"/>
    <w:rsid w:val="00AD5248"/>
    <w:rsid w:val="00AD7FC3"/>
    <w:rsid w:val="00AE0153"/>
    <w:rsid w:val="00AE08E9"/>
    <w:rsid w:val="00AE1321"/>
    <w:rsid w:val="00AE1430"/>
    <w:rsid w:val="00AE1D5C"/>
    <w:rsid w:val="00AE3C65"/>
    <w:rsid w:val="00AE3C70"/>
    <w:rsid w:val="00AE422D"/>
    <w:rsid w:val="00AE4902"/>
    <w:rsid w:val="00AF17EC"/>
    <w:rsid w:val="00AF234F"/>
    <w:rsid w:val="00AF24BA"/>
    <w:rsid w:val="00AF5388"/>
    <w:rsid w:val="00AF667C"/>
    <w:rsid w:val="00AF6B69"/>
    <w:rsid w:val="00AF7E79"/>
    <w:rsid w:val="00B0092A"/>
    <w:rsid w:val="00B012C4"/>
    <w:rsid w:val="00B015FC"/>
    <w:rsid w:val="00B0170D"/>
    <w:rsid w:val="00B01FE5"/>
    <w:rsid w:val="00B05BEB"/>
    <w:rsid w:val="00B05C22"/>
    <w:rsid w:val="00B0649A"/>
    <w:rsid w:val="00B06E83"/>
    <w:rsid w:val="00B0710F"/>
    <w:rsid w:val="00B07F1F"/>
    <w:rsid w:val="00B07FF9"/>
    <w:rsid w:val="00B1039C"/>
    <w:rsid w:val="00B103F4"/>
    <w:rsid w:val="00B10EC0"/>
    <w:rsid w:val="00B13648"/>
    <w:rsid w:val="00B13F13"/>
    <w:rsid w:val="00B140B0"/>
    <w:rsid w:val="00B144C1"/>
    <w:rsid w:val="00B16C23"/>
    <w:rsid w:val="00B1726C"/>
    <w:rsid w:val="00B17A02"/>
    <w:rsid w:val="00B21176"/>
    <w:rsid w:val="00B2134F"/>
    <w:rsid w:val="00B22A4C"/>
    <w:rsid w:val="00B234CE"/>
    <w:rsid w:val="00B243B9"/>
    <w:rsid w:val="00B24E99"/>
    <w:rsid w:val="00B24FD2"/>
    <w:rsid w:val="00B259F2"/>
    <w:rsid w:val="00B26A34"/>
    <w:rsid w:val="00B32095"/>
    <w:rsid w:val="00B32C87"/>
    <w:rsid w:val="00B32E91"/>
    <w:rsid w:val="00B36216"/>
    <w:rsid w:val="00B3782A"/>
    <w:rsid w:val="00B37D4D"/>
    <w:rsid w:val="00B403A7"/>
    <w:rsid w:val="00B41144"/>
    <w:rsid w:val="00B415EC"/>
    <w:rsid w:val="00B41DC9"/>
    <w:rsid w:val="00B43150"/>
    <w:rsid w:val="00B439CE"/>
    <w:rsid w:val="00B44134"/>
    <w:rsid w:val="00B452F1"/>
    <w:rsid w:val="00B45E8F"/>
    <w:rsid w:val="00B46604"/>
    <w:rsid w:val="00B46904"/>
    <w:rsid w:val="00B4731F"/>
    <w:rsid w:val="00B47701"/>
    <w:rsid w:val="00B47AA1"/>
    <w:rsid w:val="00B47B51"/>
    <w:rsid w:val="00B51388"/>
    <w:rsid w:val="00B516B4"/>
    <w:rsid w:val="00B518D8"/>
    <w:rsid w:val="00B526CB"/>
    <w:rsid w:val="00B5297C"/>
    <w:rsid w:val="00B52AC9"/>
    <w:rsid w:val="00B537FE"/>
    <w:rsid w:val="00B538F3"/>
    <w:rsid w:val="00B546D2"/>
    <w:rsid w:val="00B5632E"/>
    <w:rsid w:val="00B56EFB"/>
    <w:rsid w:val="00B57C3C"/>
    <w:rsid w:val="00B61535"/>
    <w:rsid w:val="00B64EED"/>
    <w:rsid w:val="00B657D0"/>
    <w:rsid w:val="00B66B5B"/>
    <w:rsid w:val="00B66B74"/>
    <w:rsid w:val="00B704B6"/>
    <w:rsid w:val="00B71D14"/>
    <w:rsid w:val="00B71E4F"/>
    <w:rsid w:val="00B729C4"/>
    <w:rsid w:val="00B73216"/>
    <w:rsid w:val="00B74619"/>
    <w:rsid w:val="00B75A8A"/>
    <w:rsid w:val="00B75ED3"/>
    <w:rsid w:val="00B761EB"/>
    <w:rsid w:val="00B80232"/>
    <w:rsid w:val="00B83C78"/>
    <w:rsid w:val="00B84004"/>
    <w:rsid w:val="00B84273"/>
    <w:rsid w:val="00B84DFB"/>
    <w:rsid w:val="00B85244"/>
    <w:rsid w:val="00B864D3"/>
    <w:rsid w:val="00B86677"/>
    <w:rsid w:val="00B873B3"/>
    <w:rsid w:val="00B87BCD"/>
    <w:rsid w:val="00B91B37"/>
    <w:rsid w:val="00B936C8"/>
    <w:rsid w:val="00B937B1"/>
    <w:rsid w:val="00B93B87"/>
    <w:rsid w:val="00B93BD6"/>
    <w:rsid w:val="00B940F0"/>
    <w:rsid w:val="00B9518D"/>
    <w:rsid w:val="00B95542"/>
    <w:rsid w:val="00B9601A"/>
    <w:rsid w:val="00B96C9B"/>
    <w:rsid w:val="00B97178"/>
    <w:rsid w:val="00B97BEC"/>
    <w:rsid w:val="00BA196D"/>
    <w:rsid w:val="00BA268D"/>
    <w:rsid w:val="00BA2740"/>
    <w:rsid w:val="00BA37AF"/>
    <w:rsid w:val="00BB0BD7"/>
    <w:rsid w:val="00BB0DEE"/>
    <w:rsid w:val="00BB1375"/>
    <w:rsid w:val="00BB13E5"/>
    <w:rsid w:val="00BB1B52"/>
    <w:rsid w:val="00BB1E4D"/>
    <w:rsid w:val="00BB2556"/>
    <w:rsid w:val="00BB2B84"/>
    <w:rsid w:val="00BB3330"/>
    <w:rsid w:val="00BB52F4"/>
    <w:rsid w:val="00BB58F5"/>
    <w:rsid w:val="00BB615D"/>
    <w:rsid w:val="00BB61DC"/>
    <w:rsid w:val="00BB716F"/>
    <w:rsid w:val="00BC22DE"/>
    <w:rsid w:val="00BC2C09"/>
    <w:rsid w:val="00BC2C6E"/>
    <w:rsid w:val="00BC32CA"/>
    <w:rsid w:val="00BC35DE"/>
    <w:rsid w:val="00BC3616"/>
    <w:rsid w:val="00BC38A9"/>
    <w:rsid w:val="00BC3AC6"/>
    <w:rsid w:val="00BC4EF7"/>
    <w:rsid w:val="00BC503A"/>
    <w:rsid w:val="00BC5830"/>
    <w:rsid w:val="00BC5C06"/>
    <w:rsid w:val="00BC7093"/>
    <w:rsid w:val="00BC76B4"/>
    <w:rsid w:val="00BC78D6"/>
    <w:rsid w:val="00BD2D9F"/>
    <w:rsid w:val="00BD398A"/>
    <w:rsid w:val="00BD3E05"/>
    <w:rsid w:val="00BD5828"/>
    <w:rsid w:val="00BD6372"/>
    <w:rsid w:val="00BD7C42"/>
    <w:rsid w:val="00BE0228"/>
    <w:rsid w:val="00BE040E"/>
    <w:rsid w:val="00BE0C9D"/>
    <w:rsid w:val="00BE1845"/>
    <w:rsid w:val="00BE1CC7"/>
    <w:rsid w:val="00BE3ADC"/>
    <w:rsid w:val="00BE3EFA"/>
    <w:rsid w:val="00BE4CB9"/>
    <w:rsid w:val="00BE4F20"/>
    <w:rsid w:val="00BE5557"/>
    <w:rsid w:val="00BE5D41"/>
    <w:rsid w:val="00BE5F69"/>
    <w:rsid w:val="00BE6702"/>
    <w:rsid w:val="00BE6762"/>
    <w:rsid w:val="00BE6959"/>
    <w:rsid w:val="00BE6BC8"/>
    <w:rsid w:val="00BE7F25"/>
    <w:rsid w:val="00BF08E4"/>
    <w:rsid w:val="00BF138F"/>
    <w:rsid w:val="00BF1978"/>
    <w:rsid w:val="00BF28B5"/>
    <w:rsid w:val="00BF2FA2"/>
    <w:rsid w:val="00BF3A97"/>
    <w:rsid w:val="00BF3E4F"/>
    <w:rsid w:val="00BF40A9"/>
    <w:rsid w:val="00BF5226"/>
    <w:rsid w:val="00BF5473"/>
    <w:rsid w:val="00BF54A0"/>
    <w:rsid w:val="00BF54A8"/>
    <w:rsid w:val="00C0167C"/>
    <w:rsid w:val="00C0202D"/>
    <w:rsid w:val="00C04C59"/>
    <w:rsid w:val="00C07C26"/>
    <w:rsid w:val="00C10578"/>
    <w:rsid w:val="00C12249"/>
    <w:rsid w:val="00C12392"/>
    <w:rsid w:val="00C137EC"/>
    <w:rsid w:val="00C139A0"/>
    <w:rsid w:val="00C13CC8"/>
    <w:rsid w:val="00C13E4C"/>
    <w:rsid w:val="00C1508B"/>
    <w:rsid w:val="00C16A42"/>
    <w:rsid w:val="00C20760"/>
    <w:rsid w:val="00C20B01"/>
    <w:rsid w:val="00C230DD"/>
    <w:rsid w:val="00C23530"/>
    <w:rsid w:val="00C23E46"/>
    <w:rsid w:val="00C2402A"/>
    <w:rsid w:val="00C24D46"/>
    <w:rsid w:val="00C2585F"/>
    <w:rsid w:val="00C25BAF"/>
    <w:rsid w:val="00C267FB"/>
    <w:rsid w:val="00C326E0"/>
    <w:rsid w:val="00C32DA6"/>
    <w:rsid w:val="00C33755"/>
    <w:rsid w:val="00C3404E"/>
    <w:rsid w:val="00C351F0"/>
    <w:rsid w:val="00C35658"/>
    <w:rsid w:val="00C35EB8"/>
    <w:rsid w:val="00C361CB"/>
    <w:rsid w:val="00C37195"/>
    <w:rsid w:val="00C3782A"/>
    <w:rsid w:val="00C37C5F"/>
    <w:rsid w:val="00C41289"/>
    <w:rsid w:val="00C4148D"/>
    <w:rsid w:val="00C42316"/>
    <w:rsid w:val="00C42594"/>
    <w:rsid w:val="00C43019"/>
    <w:rsid w:val="00C4378B"/>
    <w:rsid w:val="00C439F6"/>
    <w:rsid w:val="00C43D73"/>
    <w:rsid w:val="00C4508F"/>
    <w:rsid w:val="00C45919"/>
    <w:rsid w:val="00C461F7"/>
    <w:rsid w:val="00C47FD3"/>
    <w:rsid w:val="00C5008C"/>
    <w:rsid w:val="00C5083D"/>
    <w:rsid w:val="00C51C89"/>
    <w:rsid w:val="00C521E7"/>
    <w:rsid w:val="00C52DD4"/>
    <w:rsid w:val="00C534FA"/>
    <w:rsid w:val="00C5366E"/>
    <w:rsid w:val="00C54333"/>
    <w:rsid w:val="00C54FE1"/>
    <w:rsid w:val="00C55944"/>
    <w:rsid w:val="00C56469"/>
    <w:rsid w:val="00C569BE"/>
    <w:rsid w:val="00C57622"/>
    <w:rsid w:val="00C5779D"/>
    <w:rsid w:val="00C609A1"/>
    <w:rsid w:val="00C60DF9"/>
    <w:rsid w:val="00C61C50"/>
    <w:rsid w:val="00C6322C"/>
    <w:rsid w:val="00C64DAE"/>
    <w:rsid w:val="00C65109"/>
    <w:rsid w:val="00C651BC"/>
    <w:rsid w:val="00C653D3"/>
    <w:rsid w:val="00C656F1"/>
    <w:rsid w:val="00C6678F"/>
    <w:rsid w:val="00C66A9C"/>
    <w:rsid w:val="00C67C4D"/>
    <w:rsid w:val="00C67E7D"/>
    <w:rsid w:val="00C714E2"/>
    <w:rsid w:val="00C71CC1"/>
    <w:rsid w:val="00C72749"/>
    <w:rsid w:val="00C72C6E"/>
    <w:rsid w:val="00C7332A"/>
    <w:rsid w:val="00C73917"/>
    <w:rsid w:val="00C73DA1"/>
    <w:rsid w:val="00C74616"/>
    <w:rsid w:val="00C75613"/>
    <w:rsid w:val="00C75692"/>
    <w:rsid w:val="00C75999"/>
    <w:rsid w:val="00C759EA"/>
    <w:rsid w:val="00C769A1"/>
    <w:rsid w:val="00C770E6"/>
    <w:rsid w:val="00C7793E"/>
    <w:rsid w:val="00C77A31"/>
    <w:rsid w:val="00C8061A"/>
    <w:rsid w:val="00C8174D"/>
    <w:rsid w:val="00C82C25"/>
    <w:rsid w:val="00C85252"/>
    <w:rsid w:val="00C8548F"/>
    <w:rsid w:val="00C8553C"/>
    <w:rsid w:val="00C85A86"/>
    <w:rsid w:val="00C85DF6"/>
    <w:rsid w:val="00C875A4"/>
    <w:rsid w:val="00C90310"/>
    <w:rsid w:val="00C90964"/>
    <w:rsid w:val="00C90A44"/>
    <w:rsid w:val="00C916B4"/>
    <w:rsid w:val="00C920A0"/>
    <w:rsid w:val="00C92704"/>
    <w:rsid w:val="00C92B09"/>
    <w:rsid w:val="00C92F68"/>
    <w:rsid w:val="00C93A45"/>
    <w:rsid w:val="00C93F43"/>
    <w:rsid w:val="00C949A1"/>
    <w:rsid w:val="00C955D2"/>
    <w:rsid w:val="00C95C29"/>
    <w:rsid w:val="00C95F34"/>
    <w:rsid w:val="00C9601F"/>
    <w:rsid w:val="00C962E6"/>
    <w:rsid w:val="00CA0495"/>
    <w:rsid w:val="00CA1A1B"/>
    <w:rsid w:val="00CA29EE"/>
    <w:rsid w:val="00CA361E"/>
    <w:rsid w:val="00CA37E1"/>
    <w:rsid w:val="00CA3BA8"/>
    <w:rsid w:val="00CA4C36"/>
    <w:rsid w:val="00CA4C6C"/>
    <w:rsid w:val="00CA53EF"/>
    <w:rsid w:val="00CA5AB3"/>
    <w:rsid w:val="00CA66FF"/>
    <w:rsid w:val="00CB1C33"/>
    <w:rsid w:val="00CB31AC"/>
    <w:rsid w:val="00CB6969"/>
    <w:rsid w:val="00CC0558"/>
    <w:rsid w:val="00CC0853"/>
    <w:rsid w:val="00CC0E9D"/>
    <w:rsid w:val="00CC1218"/>
    <w:rsid w:val="00CC37CF"/>
    <w:rsid w:val="00CC39B4"/>
    <w:rsid w:val="00CC3E51"/>
    <w:rsid w:val="00CC4519"/>
    <w:rsid w:val="00CC4657"/>
    <w:rsid w:val="00CC48CF"/>
    <w:rsid w:val="00CC5164"/>
    <w:rsid w:val="00CC52E7"/>
    <w:rsid w:val="00CC547D"/>
    <w:rsid w:val="00CC5CFB"/>
    <w:rsid w:val="00CC6A2E"/>
    <w:rsid w:val="00CD0807"/>
    <w:rsid w:val="00CD1711"/>
    <w:rsid w:val="00CD1C7C"/>
    <w:rsid w:val="00CD21D4"/>
    <w:rsid w:val="00CD23AF"/>
    <w:rsid w:val="00CD2DC2"/>
    <w:rsid w:val="00CD2DF6"/>
    <w:rsid w:val="00CD2EF0"/>
    <w:rsid w:val="00CD307D"/>
    <w:rsid w:val="00CD308E"/>
    <w:rsid w:val="00CD34B2"/>
    <w:rsid w:val="00CD4017"/>
    <w:rsid w:val="00CD40FE"/>
    <w:rsid w:val="00CD48C0"/>
    <w:rsid w:val="00CD4BA8"/>
    <w:rsid w:val="00CD59BC"/>
    <w:rsid w:val="00CD5DFC"/>
    <w:rsid w:val="00CD6B50"/>
    <w:rsid w:val="00CD7013"/>
    <w:rsid w:val="00CD7C8B"/>
    <w:rsid w:val="00CE089D"/>
    <w:rsid w:val="00CE0A58"/>
    <w:rsid w:val="00CE12AD"/>
    <w:rsid w:val="00CE25E5"/>
    <w:rsid w:val="00CE302D"/>
    <w:rsid w:val="00CE3735"/>
    <w:rsid w:val="00CE4918"/>
    <w:rsid w:val="00CE529C"/>
    <w:rsid w:val="00CE646F"/>
    <w:rsid w:val="00CE6CA8"/>
    <w:rsid w:val="00CE7EC3"/>
    <w:rsid w:val="00CF0BA5"/>
    <w:rsid w:val="00CF229C"/>
    <w:rsid w:val="00CF36CE"/>
    <w:rsid w:val="00CF4490"/>
    <w:rsid w:val="00CF66C6"/>
    <w:rsid w:val="00CF6E26"/>
    <w:rsid w:val="00CF6E47"/>
    <w:rsid w:val="00CF7751"/>
    <w:rsid w:val="00D020C4"/>
    <w:rsid w:val="00D03A03"/>
    <w:rsid w:val="00D04505"/>
    <w:rsid w:val="00D04573"/>
    <w:rsid w:val="00D04BCC"/>
    <w:rsid w:val="00D05173"/>
    <w:rsid w:val="00D05989"/>
    <w:rsid w:val="00D05A8E"/>
    <w:rsid w:val="00D06E5D"/>
    <w:rsid w:val="00D070B4"/>
    <w:rsid w:val="00D0764A"/>
    <w:rsid w:val="00D106B7"/>
    <w:rsid w:val="00D11C87"/>
    <w:rsid w:val="00D11FA1"/>
    <w:rsid w:val="00D1333C"/>
    <w:rsid w:val="00D135DF"/>
    <w:rsid w:val="00D13C4B"/>
    <w:rsid w:val="00D13C66"/>
    <w:rsid w:val="00D17871"/>
    <w:rsid w:val="00D17D79"/>
    <w:rsid w:val="00D200E3"/>
    <w:rsid w:val="00D21DD4"/>
    <w:rsid w:val="00D22488"/>
    <w:rsid w:val="00D22A8C"/>
    <w:rsid w:val="00D22BB1"/>
    <w:rsid w:val="00D24B7C"/>
    <w:rsid w:val="00D24E29"/>
    <w:rsid w:val="00D253BA"/>
    <w:rsid w:val="00D254D3"/>
    <w:rsid w:val="00D26494"/>
    <w:rsid w:val="00D265AB"/>
    <w:rsid w:val="00D26CBB"/>
    <w:rsid w:val="00D270E3"/>
    <w:rsid w:val="00D273AD"/>
    <w:rsid w:val="00D27F23"/>
    <w:rsid w:val="00D301FC"/>
    <w:rsid w:val="00D30D2A"/>
    <w:rsid w:val="00D3187A"/>
    <w:rsid w:val="00D31C7C"/>
    <w:rsid w:val="00D31E71"/>
    <w:rsid w:val="00D32EDE"/>
    <w:rsid w:val="00D32F6E"/>
    <w:rsid w:val="00D3304B"/>
    <w:rsid w:val="00D33284"/>
    <w:rsid w:val="00D35B87"/>
    <w:rsid w:val="00D35B9B"/>
    <w:rsid w:val="00D362D6"/>
    <w:rsid w:val="00D365B5"/>
    <w:rsid w:val="00D365FC"/>
    <w:rsid w:val="00D366A3"/>
    <w:rsid w:val="00D36794"/>
    <w:rsid w:val="00D368D6"/>
    <w:rsid w:val="00D36B82"/>
    <w:rsid w:val="00D40D4D"/>
    <w:rsid w:val="00D41164"/>
    <w:rsid w:val="00D419AA"/>
    <w:rsid w:val="00D420DA"/>
    <w:rsid w:val="00D42C44"/>
    <w:rsid w:val="00D43693"/>
    <w:rsid w:val="00D44111"/>
    <w:rsid w:val="00D44499"/>
    <w:rsid w:val="00D45529"/>
    <w:rsid w:val="00D45750"/>
    <w:rsid w:val="00D45756"/>
    <w:rsid w:val="00D4580C"/>
    <w:rsid w:val="00D45DB8"/>
    <w:rsid w:val="00D4783C"/>
    <w:rsid w:val="00D500B6"/>
    <w:rsid w:val="00D5132D"/>
    <w:rsid w:val="00D5171D"/>
    <w:rsid w:val="00D538C3"/>
    <w:rsid w:val="00D53957"/>
    <w:rsid w:val="00D53B73"/>
    <w:rsid w:val="00D54128"/>
    <w:rsid w:val="00D5426B"/>
    <w:rsid w:val="00D54B32"/>
    <w:rsid w:val="00D54CF8"/>
    <w:rsid w:val="00D54E58"/>
    <w:rsid w:val="00D54EC9"/>
    <w:rsid w:val="00D55837"/>
    <w:rsid w:val="00D57D0E"/>
    <w:rsid w:val="00D62956"/>
    <w:rsid w:val="00D63C02"/>
    <w:rsid w:val="00D65915"/>
    <w:rsid w:val="00D66F97"/>
    <w:rsid w:val="00D67C9A"/>
    <w:rsid w:val="00D7030D"/>
    <w:rsid w:val="00D705DD"/>
    <w:rsid w:val="00D70626"/>
    <w:rsid w:val="00D71028"/>
    <w:rsid w:val="00D7106C"/>
    <w:rsid w:val="00D7198C"/>
    <w:rsid w:val="00D7266B"/>
    <w:rsid w:val="00D741D2"/>
    <w:rsid w:val="00D756C6"/>
    <w:rsid w:val="00D76098"/>
    <w:rsid w:val="00D76112"/>
    <w:rsid w:val="00D767F2"/>
    <w:rsid w:val="00D776BD"/>
    <w:rsid w:val="00D80638"/>
    <w:rsid w:val="00D80C4A"/>
    <w:rsid w:val="00D80E89"/>
    <w:rsid w:val="00D81357"/>
    <w:rsid w:val="00D8205E"/>
    <w:rsid w:val="00D827A9"/>
    <w:rsid w:val="00D83758"/>
    <w:rsid w:val="00D83C55"/>
    <w:rsid w:val="00D840F6"/>
    <w:rsid w:val="00D8482A"/>
    <w:rsid w:val="00D84847"/>
    <w:rsid w:val="00D85407"/>
    <w:rsid w:val="00D86E06"/>
    <w:rsid w:val="00D87253"/>
    <w:rsid w:val="00D90284"/>
    <w:rsid w:val="00D907A1"/>
    <w:rsid w:val="00D910F8"/>
    <w:rsid w:val="00D9172E"/>
    <w:rsid w:val="00D922A4"/>
    <w:rsid w:val="00D92E15"/>
    <w:rsid w:val="00D92FAC"/>
    <w:rsid w:val="00D93EBC"/>
    <w:rsid w:val="00D9478F"/>
    <w:rsid w:val="00D94FF6"/>
    <w:rsid w:val="00D954A4"/>
    <w:rsid w:val="00D97FAF"/>
    <w:rsid w:val="00DA0122"/>
    <w:rsid w:val="00DA029F"/>
    <w:rsid w:val="00DA048A"/>
    <w:rsid w:val="00DA13C4"/>
    <w:rsid w:val="00DA19ED"/>
    <w:rsid w:val="00DA2546"/>
    <w:rsid w:val="00DA3B4D"/>
    <w:rsid w:val="00DA48BC"/>
    <w:rsid w:val="00DA4AF5"/>
    <w:rsid w:val="00DA5377"/>
    <w:rsid w:val="00DA5D48"/>
    <w:rsid w:val="00DA63C6"/>
    <w:rsid w:val="00DA6627"/>
    <w:rsid w:val="00DA6629"/>
    <w:rsid w:val="00DA7AFB"/>
    <w:rsid w:val="00DA7B9D"/>
    <w:rsid w:val="00DA7BF9"/>
    <w:rsid w:val="00DA7D6D"/>
    <w:rsid w:val="00DB0BD8"/>
    <w:rsid w:val="00DB11EA"/>
    <w:rsid w:val="00DB1DA4"/>
    <w:rsid w:val="00DB298B"/>
    <w:rsid w:val="00DB3135"/>
    <w:rsid w:val="00DB31EF"/>
    <w:rsid w:val="00DB3540"/>
    <w:rsid w:val="00DB5F0E"/>
    <w:rsid w:val="00DB6B15"/>
    <w:rsid w:val="00DB75FD"/>
    <w:rsid w:val="00DB7A4F"/>
    <w:rsid w:val="00DC0E3E"/>
    <w:rsid w:val="00DC1A57"/>
    <w:rsid w:val="00DC1B71"/>
    <w:rsid w:val="00DC2904"/>
    <w:rsid w:val="00DC2CB2"/>
    <w:rsid w:val="00DC33E4"/>
    <w:rsid w:val="00DC3403"/>
    <w:rsid w:val="00DC41F2"/>
    <w:rsid w:val="00DC71D2"/>
    <w:rsid w:val="00DC7222"/>
    <w:rsid w:val="00DD0C3F"/>
    <w:rsid w:val="00DD0DE7"/>
    <w:rsid w:val="00DD0F5B"/>
    <w:rsid w:val="00DD330F"/>
    <w:rsid w:val="00DD40E7"/>
    <w:rsid w:val="00DD4307"/>
    <w:rsid w:val="00DD4832"/>
    <w:rsid w:val="00DD4B9B"/>
    <w:rsid w:val="00DD5F83"/>
    <w:rsid w:val="00DD6213"/>
    <w:rsid w:val="00DD6FDC"/>
    <w:rsid w:val="00DD710C"/>
    <w:rsid w:val="00DD712B"/>
    <w:rsid w:val="00DD7617"/>
    <w:rsid w:val="00DE158F"/>
    <w:rsid w:val="00DE1D91"/>
    <w:rsid w:val="00DE4D38"/>
    <w:rsid w:val="00DE559B"/>
    <w:rsid w:val="00DE5E78"/>
    <w:rsid w:val="00DE7183"/>
    <w:rsid w:val="00DF0ADF"/>
    <w:rsid w:val="00DF14E7"/>
    <w:rsid w:val="00DF29E8"/>
    <w:rsid w:val="00DF2CF5"/>
    <w:rsid w:val="00DF4983"/>
    <w:rsid w:val="00DF7157"/>
    <w:rsid w:val="00DF7456"/>
    <w:rsid w:val="00E007E1"/>
    <w:rsid w:val="00E01055"/>
    <w:rsid w:val="00E02395"/>
    <w:rsid w:val="00E0273D"/>
    <w:rsid w:val="00E028F8"/>
    <w:rsid w:val="00E03592"/>
    <w:rsid w:val="00E038AF"/>
    <w:rsid w:val="00E03A19"/>
    <w:rsid w:val="00E03D00"/>
    <w:rsid w:val="00E04A87"/>
    <w:rsid w:val="00E04B0E"/>
    <w:rsid w:val="00E05394"/>
    <w:rsid w:val="00E05BCD"/>
    <w:rsid w:val="00E06020"/>
    <w:rsid w:val="00E075B2"/>
    <w:rsid w:val="00E079C8"/>
    <w:rsid w:val="00E1161D"/>
    <w:rsid w:val="00E118CE"/>
    <w:rsid w:val="00E124A9"/>
    <w:rsid w:val="00E12E92"/>
    <w:rsid w:val="00E12ECD"/>
    <w:rsid w:val="00E16732"/>
    <w:rsid w:val="00E167A8"/>
    <w:rsid w:val="00E1728C"/>
    <w:rsid w:val="00E17936"/>
    <w:rsid w:val="00E179A5"/>
    <w:rsid w:val="00E17F20"/>
    <w:rsid w:val="00E20413"/>
    <w:rsid w:val="00E205F6"/>
    <w:rsid w:val="00E20C2D"/>
    <w:rsid w:val="00E20D42"/>
    <w:rsid w:val="00E2120E"/>
    <w:rsid w:val="00E21614"/>
    <w:rsid w:val="00E21C1D"/>
    <w:rsid w:val="00E22564"/>
    <w:rsid w:val="00E23564"/>
    <w:rsid w:val="00E239A6"/>
    <w:rsid w:val="00E2429A"/>
    <w:rsid w:val="00E25B15"/>
    <w:rsid w:val="00E26176"/>
    <w:rsid w:val="00E2709F"/>
    <w:rsid w:val="00E27BC6"/>
    <w:rsid w:val="00E312EB"/>
    <w:rsid w:val="00E31C80"/>
    <w:rsid w:val="00E33162"/>
    <w:rsid w:val="00E3326D"/>
    <w:rsid w:val="00E33321"/>
    <w:rsid w:val="00E33946"/>
    <w:rsid w:val="00E33D73"/>
    <w:rsid w:val="00E33F70"/>
    <w:rsid w:val="00E34621"/>
    <w:rsid w:val="00E34A5D"/>
    <w:rsid w:val="00E37DB0"/>
    <w:rsid w:val="00E40480"/>
    <w:rsid w:val="00E40DDA"/>
    <w:rsid w:val="00E42C0A"/>
    <w:rsid w:val="00E4316F"/>
    <w:rsid w:val="00E43C05"/>
    <w:rsid w:val="00E45068"/>
    <w:rsid w:val="00E4569E"/>
    <w:rsid w:val="00E4634D"/>
    <w:rsid w:val="00E4674B"/>
    <w:rsid w:val="00E478F6"/>
    <w:rsid w:val="00E500AE"/>
    <w:rsid w:val="00E50947"/>
    <w:rsid w:val="00E530C1"/>
    <w:rsid w:val="00E5312B"/>
    <w:rsid w:val="00E5375D"/>
    <w:rsid w:val="00E537BA"/>
    <w:rsid w:val="00E539CA"/>
    <w:rsid w:val="00E54022"/>
    <w:rsid w:val="00E5423A"/>
    <w:rsid w:val="00E54654"/>
    <w:rsid w:val="00E54E14"/>
    <w:rsid w:val="00E57322"/>
    <w:rsid w:val="00E5795C"/>
    <w:rsid w:val="00E57A5F"/>
    <w:rsid w:val="00E57E7D"/>
    <w:rsid w:val="00E60966"/>
    <w:rsid w:val="00E60BD3"/>
    <w:rsid w:val="00E60DC2"/>
    <w:rsid w:val="00E615AF"/>
    <w:rsid w:val="00E61B30"/>
    <w:rsid w:val="00E65C7F"/>
    <w:rsid w:val="00E66C94"/>
    <w:rsid w:val="00E66D9D"/>
    <w:rsid w:val="00E67E0C"/>
    <w:rsid w:val="00E70A66"/>
    <w:rsid w:val="00E723AF"/>
    <w:rsid w:val="00E72593"/>
    <w:rsid w:val="00E72A54"/>
    <w:rsid w:val="00E73B12"/>
    <w:rsid w:val="00E749E5"/>
    <w:rsid w:val="00E74AAF"/>
    <w:rsid w:val="00E7571D"/>
    <w:rsid w:val="00E758DC"/>
    <w:rsid w:val="00E75E39"/>
    <w:rsid w:val="00E76DCF"/>
    <w:rsid w:val="00E77494"/>
    <w:rsid w:val="00E779F1"/>
    <w:rsid w:val="00E80645"/>
    <w:rsid w:val="00E8121E"/>
    <w:rsid w:val="00E8142B"/>
    <w:rsid w:val="00E830BD"/>
    <w:rsid w:val="00E83111"/>
    <w:rsid w:val="00E83CD0"/>
    <w:rsid w:val="00E84DC1"/>
    <w:rsid w:val="00E905F0"/>
    <w:rsid w:val="00E91056"/>
    <w:rsid w:val="00E917B6"/>
    <w:rsid w:val="00E9189A"/>
    <w:rsid w:val="00E91DC4"/>
    <w:rsid w:val="00E92CE5"/>
    <w:rsid w:val="00E92D09"/>
    <w:rsid w:val="00E932D0"/>
    <w:rsid w:val="00E93617"/>
    <w:rsid w:val="00E93D94"/>
    <w:rsid w:val="00E94EFB"/>
    <w:rsid w:val="00E9674F"/>
    <w:rsid w:val="00E97503"/>
    <w:rsid w:val="00E97617"/>
    <w:rsid w:val="00E976ED"/>
    <w:rsid w:val="00EA0343"/>
    <w:rsid w:val="00EA03A4"/>
    <w:rsid w:val="00EA0F94"/>
    <w:rsid w:val="00EA15B2"/>
    <w:rsid w:val="00EA20D8"/>
    <w:rsid w:val="00EA28C7"/>
    <w:rsid w:val="00EA39E5"/>
    <w:rsid w:val="00EA4EF0"/>
    <w:rsid w:val="00EA5572"/>
    <w:rsid w:val="00EA68EA"/>
    <w:rsid w:val="00EA71D5"/>
    <w:rsid w:val="00EA7F83"/>
    <w:rsid w:val="00EB0C71"/>
    <w:rsid w:val="00EB2B5C"/>
    <w:rsid w:val="00EB3D84"/>
    <w:rsid w:val="00EB43CC"/>
    <w:rsid w:val="00EB4A61"/>
    <w:rsid w:val="00EB6E85"/>
    <w:rsid w:val="00EB70D7"/>
    <w:rsid w:val="00EB766A"/>
    <w:rsid w:val="00EB7B01"/>
    <w:rsid w:val="00EC02DC"/>
    <w:rsid w:val="00EC1E7E"/>
    <w:rsid w:val="00EC31C4"/>
    <w:rsid w:val="00EC35D0"/>
    <w:rsid w:val="00EC38BE"/>
    <w:rsid w:val="00EC3A66"/>
    <w:rsid w:val="00EC4037"/>
    <w:rsid w:val="00EC45D2"/>
    <w:rsid w:val="00EC5359"/>
    <w:rsid w:val="00EC73F5"/>
    <w:rsid w:val="00EC7BBD"/>
    <w:rsid w:val="00EC7E1F"/>
    <w:rsid w:val="00EC7E95"/>
    <w:rsid w:val="00EC7EE9"/>
    <w:rsid w:val="00ED101C"/>
    <w:rsid w:val="00ED210D"/>
    <w:rsid w:val="00ED212B"/>
    <w:rsid w:val="00ED21AA"/>
    <w:rsid w:val="00ED27FB"/>
    <w:rsid w:val="00ED3065"/>
    <w:rsid w:val="00ED3BD1"/>
    <w:rsid w:val="00ED3E00"/>
    <w:rsid w:val="00ED4762"/>
    <w:rsid w:val="00ED5AC8"/>
    <w:rsid w:val="00ED7CC1"/>
    <w:rsid w:val="00ED7FE6"/>
    <w:rsid w:val="00EE073A"/>
    <w:rsid w:val="00EE1386"/>
    <w:rsid w:val="00EE143A"/>
    <w:rsid w:val="00EE2814"/>
    <w:rsid w:val="00EE34BE"/>
    <w:rsid w:val="00EE3E8B"/>
    <w:rsid w:val="00EE4041"/>
    <w:rsid w:val="00EE6706"/>
    <w:rsid w:val="00EE6C7B"/>
    <w:rsid w:val="00EF0177"/>
    <w:rsid w:val="00EF027A"/>
    <w:rsid w:val="00EF087B"/>
    <w:rsid w:val="00EF08CC"/>
    <w:rsid w:val="00EF27FE"/>
    <w:rsid w:val="00EF3260"/>
    <w:rsid w:val="00EF3A22"/>
    <w:rsid w:val="00EF3BBF"/>
    <w:rsid w:val="00EF3CC0"/>
    <w:rsid w:val="00EF4762"/>
    <w:rsid w:val="00EF593B"/>
    <w:rsid w:val="00EF5BE0"/>
    <w:rsid w:val="00EF715C"/>
    <w:rsid w:val="00EF7881"/>
    <w:rsid w:val="00EF79F1"/>
    <w:rsid w:val="00F005CA"/>
    <w:rsid w:val="00F011C4"/>
    <w:rsid w:val="00F01F25"/>
    <w:rsid w:val="00F02383"/>
    <w:rsid w:val="00F024F6"/>
    <w:rsid w:val="00F0314A"/>
    <w:rsid w:val="00F03E06"/>
    <w:rsid w:val="00F04B9D"/>
    <w:rsid w:val="00F052D2"/>
    <w:rsid w:val="00F05B4C"/>
    <w:rsid w:val="00F062A3"/>
    <w:rsid w:val="00F06414"/>
    <w:rsid w:val="00F06C1D"/>
    <w:rsid w:val="00F07FA0"/>
    <w:rsid w:val="00F12203"/>
    <w:rsid w:val="00F122EA"/>
    <w:rsid w:val="00F129A7"/>
    <w:rsid w:val="00F12A70"/>
    <w:rsid w:val="00F1347A"/>
    <w:rsid w:val="00F142DF"/>
    <w:rsid w:val="00F1618A"/>
    <w:rsid w:val="00F17CD5"/>
    <w:rsid w:val="00F20800"/>
    <w:rsid w:val="00F2364D"/>
    <w:rsid w:val="00F238C7"/>
    <w:rsid w:val="00F23D11"/>
    <w:rsid w:val="00F24718"/>
    <w:rsid w:val="00F2480D"/>
    <w:rsid w:val="00F24984"/>
    <w:rsid w:val="00F25025"/>
    <w:rsid w:val="00F25B12"/>
    <w:rsid w:val="00F2620A"/>
    <w:rsid w:val="00F26F25"/>
    <w:rsid w:val="00F271B6"/>
    <w:rsid w:val="00F27820"/>
    <w:rsid w:val="00F304E0"/>
    <w:rsid w:val="00F30653"/>
    <w:rsid w:val="00F31BF6"/>
    <w:rsid w:val="00F328C4"/>
    <w:rsid w:val="00F33CA5"/>
    <w:rsid w:val="00F3518C"/>
    <w:rsid w:val="00F363DE"/>
    <w:rsid w:val="00F413CA"/>
    <w:rsid w:val="00F419A7"/>
    <w:rsid w:val="00F42826"/>
    <w:rsid w:val="00F44550"/>
    <w:rsid w:val="00F47D42"/>
    <w:rsid w:val="00F47DF2"/>
    <w:rsid w:val="00F504F8"/>
    <w:rsid w:val="00F509C7"/>
    <w:rsid w:val="00F513D3"/>
    <w:rsid w:val="00F515EF"/>
    <w:rsid w:val="00F51F9E"/>
    <w:rsid w:val="00F52A3C"/>
    <w:rsid w:val="00F52E11"/>
    <w:rsid w:val="00F542EA"/>
    <w:rsid w:val="00F545C3"/>
    <w:rsid w:val="00F54C6B"/>
    <w:rsid w:val="00F55A2C"/>
    <w:rsid w:val="00F55C9B"/>
    <w:rsid w:val="00F56768"/>
    <w:rsid w:val="00F56A25"/>
    <w:rsid w:val="00F56E78"/>
    <w:rsid w:val="00F577FD"/>
    <w:rsid w:val="00F57E35"/>
    <w:rsid w:val="00F60407"/>
    <w:rsid w:val="00F61A17"/>
    <w:rsid w:val="00F63593"/>
    <w:rsid w:val="00F63A85"/>
    <w:rsid w:val="00F63D93"/>
    <w:rsid w:val="00F668D6"/>
    <w:rsid w:val="00F670F2"/>
    <w:rsid w:val="00F676BC"/>
    <w:rsid w:val="00F67CB4"/>
    <w:rsid w:val="00F70F83"/>
    <w:rsid w:val="00F71BD0"/>
    <w:rsid w:val="00F7223E"/>
    <w:rsid w:val="00F7231F"/>
    <w:rsid w:val="00F73976"/>
    <w:rsid w:val="00F7582B"/>
    <w:rsid w:val="00F75E3A"/>
    <w:rsid w:val="00F766EB"/>
    <w:rsid w:val="00F80661"/>
    <w:rsid w:val="00F82BE4"/>
    <w:rsid w:val="00F854EF"/>
    <w:rsid w:val="00F855D3"/>
    <w:rsid w:val="00F856F7"/>
    <w:rsid w:val="00F87542"/>
    <w:rsid w:val="00F877A6"/>
    <w:rsid w:val="00F90943"/>
    <w:rsid w:val="00F90D60"/>
    <w:rsid w:val="00F9272E"/>
    <w:rsid w:val="00F92982"/>
    <w:rsid w:val="00F9352D"/>
    <w:rsid w:val="00F9384B"/>
    <w:rsid w:val="00F94355"/>
    <w:rsid w:val="00F946AB"/>
    <w:rsid w:val="00F95D17"/>
    <w:rsid w:val="00F95D40"/>
    <w:rsid w:val="00F97161"/>
    <w:rsid w:val="00F97E52"/>
    <w:rsid w:val="00FA0877"/>
    <w:rsid w:val="00FA1474"/>
    <w:rsid w:val="00FA1976"/>
    <w:rsid w:val="00FA4B9B"/>
    <w:rsid w:val="00FA4CCD"/>
    <w:rsid w:val="00FA5482"/>
    <w:rsid w:val="00FA55AC"/>
    <w:rsid w:val="00FA5690"/>
    <w:rsid w:val="00FA57A9"/>
    <w:rsid w:val="00FA69D0"/>
    <w:rsid w:val="00FB0E2B"/>
    <w:rsid w:val="00FB0F2B"/>
    <w:rsid w:val="00FB0FFE"/>
    <w:rsid w:val="00FB1036"/>
    <w:rsid w:val="00FB16F0"/>
    <w:rsid w:val="00FB2118"/>
    <w:rsid w:val="00FB27F7"/>
    <w:rsid w:val="00FB2884"/>
    <w:rsid w:val="00FB49BF"/>
    <w:rsid w:val="00FB4F2D"/>
    <w:rsid w:val="00FB6681"/>
    <w:rsid w:val="00FB6B5E"/>
    <w:rsid w:val="00FC04D2"/>
    <w:rsid w:val="00FC223F"/>
    <w:rsid w:val="00FC2310"/>
    <w:rsid w:val="00FC2938"/>
    <w:rsid w:val="00FC2B31"/>
    <w:rsid w:val="00FC33EE"/>
    <w:rsid w:val="00FC33EF"/>
    <w:rsid w:val="00FC549F"/>
    <w:rsid w:val="00FC6264"/>
    <w:rsid w:val="00FC7F1B"/>
    <w:rsid w:val="00FD0661"/>
    <w:rsid w:val="00FD09FA"/>
    <w:rsid w:val="00FD0DFC"/>
    <w:rsid w:val="00FD2D81"/>
    <w:rsid w:val="00FD308E"/>
    <w:rsid w:val="00FD4379"/>
    <w:rsid w:val="00FD4716"/>
    <w:rsid w:val="00FD4AB2"/>
    <w:rsid w:val="00FD6952"/>
    <w:rsid w:val="00FE03D4"/>
    <w:rsid w:val="00FE0C41"/>
    <w:rsid w:val="00FE0C6A"/>
    <w:rsid w:val="00FE21C6"/>
    <w:rsid w:val="00FE24FE"/>
    <w:rsid w:val="00FE475A"/>
    <w:rsid w:val="00FE67E9"/>
    <w:rsid w:val="00FE7336"/>
    <w:rsid w:val="00FF03F4"/>
    <w:rsid w:val="00FF1322"/>
    <w:rsid w:val="00FF2E2F"/>
    <w:rsid w:val="00FF3373"/>
    <w:rsid w:val="00FF35CE"/>
    <w:rsid w:val="00FF376A"/>
    <w:rsid w:val="00FF39EE"/>
    <w:rsid w:val="00FF3C31"/>
    <w:rsid w:val="00FF4361"/>
    <w:rsid w:val="00FF44DC"/>
    <w:rsid w:val="00FF6BE8"/>
    <w:rsid w:val="00FF7A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D9DEA2"/>
  <w15:docId w15:val="{EAD27B82-6E7C-D742-AFA9-6C81BACB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6E2"/>
  </w:style>
  <w:style w:type="paragraph" w:styleId="Heading1">
    <w:name w:val="heading 1"/>
    <w:basedOn w:val="Normal"/>
    <w:link w:val="Heading1Char"/>
    <w:uiPriority w:val="9"/>
    <w:rsid w:val="00F854EF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paragraph" w:styleId="Heading3">
    <w:name w:val="heading 3"/>
    <w:basedOn w:val="Normal"/>
    <w:next w:val="Normal"/>
    <w:link w:val="Heading3Char"/>
    <w:rsid w:val="00F854E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4EF"/>
    <w:rPr>
      <w:rFonts w:ascii="Times" w:hAnsi="Times"/>
      <w:b/>
      <w:kern w:val="36"/>
      <w:sz w:val="4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F854EF"/>
    <w:rPr>
      <w:rFonts w:asciiTheme="majorHAnsi" w:eastAsiaTheme="majorEastAsia" w:hAnsiTheme="majorHAnsi" w:cstheme="majorBidi"/>
      <w:b/>
      <w:bCs/>
      <w:color w:val="4F81BD" w:themeColor="accent1"/>
      <w:lang w:eastAsia="ja-JP"/>
    </w:rPr>
  </w:style>
  <w:style w:type="paragraph" w:styleId="NormalWeb">
    <w:name w:val="Normal (Web)"/>
    <w:basedOn w:val="Normal"/>
    <w:uiPriority w:val="99"/>
    <w:unhideWhenUsed/>
    <w:rsid w:val="009859B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20D54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4EF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420D54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F854EF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31487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B6969"/>
  </w:style>
  <w:style w:type="character" w:customStyle="1" w:styleId="mb">
    <w:name w:val="mb"/>
    <w:basedOn w:val="DefaultParagraphFont"/>
    <w:rsid w:val="0035214D"/>
  </w:style>
  <w:style w:type="table" w:styleId="TableGrid">
    <w:name w:val="Table Grid"/>
    <w:basedOn w:val="TableNormal"/>
    <w:uiPriority w:val="39"/>
    <w:rsid w:val="002D7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83756"/>
    <w:rPr>
      <w:i/>
    </w:rPr>
  </w:style>
  <w:style w:type="character" w:styleId="CommentReference">
    <w:name w:val="annotation reference"/>
    <w:basedOn w:val="DefaultParagraphFont"/>
    <w:uiPriority w:val="99"/>
    <w:unhideWhenUsed/>
    <w:rsid w:val="00291C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1CC1"/>
  </w:style>
  <w:style w:type="character" w:customStyle="1" w:styleId="CommentTextChar">
    <w:name w:val="Comment Text Char"/>
    <w:basedOn w:val="DefaultParagraphFont"/>
    <w:link w:val="CommentText"/>
    <w:uiPriority w:val="99"/>
    <w:rsid w:val="00291CC1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91C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91C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CC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CC1"/>
    <w:rPr>
      <w:rFonts w:ascii="Lucida Grande" w:hAnsi="Lucida Grande"/>
      <w:sz w:val="18"/>
      <w:szCs w:val="18"/>
    </w:rPr>
  </w:style>
  <w:style w:type="paragraph" w:customStyle="1" w:styleId="desc">
    <w:name w:val="desc"/>
    <w:basedOn w:val="Normal"/>
    <w:rsid w:val="001222A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rsid w:val="00F854EF"/>
    <w:rPr>
      <w:rFonts w:ascii="Times" w:eastAsia="Times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F854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4EF"/>
    <w:rPr>
      <w:lang w:eastAsia="ja-JP"/>
    </w:rPr>
  </w:style>
  <w:style w:type="paragraph" w:styleId="ListParagraph">
    <w:name w:val="List Paragraph"/>
    <w:basedOn w:val="Normal"/>
    <w:uiPriority w:val="34"/>
    <w:qFormat/>
    <w:rsid w:val="00F854EF"/>
    <w:pPr>
      <w:ind w:left="720"/>
      <w:contextualSpacing/>
    </w:pPr>
  </w:style>
  <w:style w:type="character" w:styleId="FollowedHyperlink">
    <w:name w:val="FollowedHyperlink"/>
    <w:basedOn w:val="DefaultParagraphFont"/>
    <w:rsid w:val="00F854EF"/>
    <w:rPr>
      <w:color w:val="800080" w:themeColor="followedHyperlink"/>
      <w:u w:val="single"/>
    </w:rPr>
  </w:style>
  <w:style w:type="paragraph" w:customStyle="1" w:styleId="details">
    <w:name w:val="details"/>
    <w:basedOn w:val="Normal"/>
    <w:rsid w:val="00F854EF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F854EF"/>
  </w:style>
  <w:style w:type="paragraph" w:styleId="Title">
    <w:name w:val="Title"/>
    <w:aliases w:val="title"/>
    <w:basedOn w:val="Normal"/>
    <w:link w:val="TitleChar"/>
    <w:qFormat/>
    <w:rsid w:val="00F854E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854EF"/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4EF"/>
    <w:pPr>
      <w:widowControl w:val="0"/>
      <w:tabs>
        <w:tab w:val="center" w:pos="4252"/>
        <w:tab w:val="right" w:pos="8504"/>
      </w:tabs>
      <w:snapToGrid w:val="0"/>
      <w:jc w:val="both"/>
    </w:pPr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854EF"/>
    <w:rPr>
      <w:kern w:val="2"/>
      <w:sz w:val="21"/>
      <w:szCs w:val="22"/>
      <w:lang w:eastAsia="ja-JP"/>
    </w:rPr>
  </w:style>
  <w:style w:type="paragraph" w:styleId="Revision">
    <w:name w:val="Revision"/>
    <w:hidden/>
    <w:uiPriority w:val="99"/>
    <w:semiHidden/>
    <w:rsid w:val="00491C5C"/>
  </w:style>
  <w:style w:type="character" w:customStyle="1" w:styleId="sr-only">
    <w:name w:val="sr-only"/>
    <w:basedOn w:val="DefaultParagraphFont"/>
    <w:rsid w:val="00182519"/>
  </w:style>
  <w:style w:type="character" w:styleId="Strong">
    <w:name w:val="Strong"/>
    <w:basedOn w:val="DefaultParagraphFont"/>
    <w:uiPriority w:val="22"/>
    <w:rsid w:val="00182519"/>
    <w:rPr>
      <w:b/>
    </w:rPr>
  </w:style>
  <w:style w:type="paragraph" w:customStyle="1" w:styleId="linksnohighlight">
    <w:name w:val="links nohighlight"/>
    <w:basedOn w:val="Normal"/>
    <w:rsid w:val="0057087B"/>
    <w:pPr>
      <w:spacing w:beforeLines="1" w:afterLines="1"/>
    </w:pPr>
    <w:rPr>
      <w:rFonts w:ascii="Times" w:hAnsi="Times"/>
      <w:sz w:val="20"/>
      <w:szCs w:val="20"/>
      <w:lang w:eastAsia="en-US"/>
    </w:rPr>
  </w:style>
  <w:style w:type="paragraph" w:customStyle="1" w:styleId="Normal1">
    <w:name w:val="Normal1"/>
    <w:rsid w:val="00D767F2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546D2"/>
  </w:style>
  <w:style w:type="table" w:styleId="MediumGrid1-Accent1">
    <w:name w:val="Medium Grid 1 Accent 1"/>
    <w:basedOn w:val="TableNormal"/>
    <w:uiPriority w:val="67"/>
    <w:rsid w:val="00EB7B0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customStyle="1" w:styleId="paragraph">
    <w:name w:val="paragraph"/>
    <w:basedOn w:val="Normal"/>
    <w:rsid w:val="009E73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9E73DA"/>
  </w:style>
  <w:style w:type="paragraph" w:customStyle="1" w:styleId="VDTableTitle">
    <w:name w:val="VD_Table_Title"/>
    <w:basedOn w:val="Normal"/>
    <w:next w:val="Normal"/>
    <w:rsid w:val="00C41289"/>
    <w:pPr>
      <w:spacing w:after="200" w:line="480" w:lineRule="auto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FETableFootnote">
    <w:name w:val="FE_Table_Footnote"/>
    <w:basedOn w:val="Normal"/>
    <w:next w:val="Normal"/>
    <w:rsid w:val="00C41289"/>
    <w:pPr>
      <w:spacing w:after="200"/>
      <w:ind w:firstLine="187"/>
      <w:jc w:val="both"/>
    </w:pPr>
    <w:rPr>
      <w:rFonts w:ascii="Times" w:eastAsia="Times New Roman" w:hAnsi="Times" w:cs="Times New Roman"/>
      <w:szCs w:val="20"/>
      <w:lang w:eastAsia="en-US"/>
    </w:rPr>
  </w:style>
  <w:style w:type="paragraph" w:customStyle="1" w:styleId="p1">
    <w:name w:val="p1"/>
    <w:basedOn w:val="Normal"/>
    <w:rsid w:val="00851C80"/>
    <w:rPr>
      <w:rFonts w:ascii="Helvetica" w:eastAsiaTheme="minorHAnsi" w:hAnsi="Helvetica" w:cs="Times New Roman"/>
      <w:sz w:val="14"/>
      <w:szCs w:val="14"/>
      <w:lang w:eastAsia="en-US"/>
    </w:rPr>
  </w:style>
  <w:style w:type="character" w:customStyle="1" w:styleId="s1">
    <w:name w:val="s1"/>
    <w:basedOn w:val="DefaultParagraphFont"/>
    <w:rsid w:val="00851C80"/>
    <w:rPr>
      <w:color w:val="818184"/>
    </w:rPr>
  </w:style>
  <w:style w:type="paragraph" w:customStyle="1" w:styleId="EndNoteCategoryHeading">
    <w:name w:val="EndNote Category Heading"/>
    <w:basedOn w:val="Normal"/>
    <w:rsid w:val="00634428"/>
    <w:pPr>
      <w:spacing w:before="120" w:after="120"/>
    </w:pPr>
    <w:rPr>
      <w:b/>
    </w:rPr>
  </w:style>
  <w:style w:type="character" w:styleId="LineNumber">
    <w:name w:val="line number"/>
    <w:basedOn w:val="DefaultParagraphFont"/>
    <w:uiPriority w:val="99"/>
    <w:semiHidden/>
    <w:unhideWhenUsed/>
    <w:rsid w:val="00270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1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2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6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3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2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5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5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6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3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44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3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16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8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5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2736">
          <w:marLeft w:val="3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71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5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4621">
          <w:marLeft w:val="3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9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91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51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9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9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0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1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27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5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35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4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862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2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2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4509">
          <w:marLeft w:val="147"/>
          <w:marRight w:val="14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5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9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4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8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3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0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3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1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0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18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7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2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10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0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23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9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727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931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4831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2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9026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977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08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88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4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FD8F4D-E57D-D646-802A-BE97D1EA8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W</Company>
  <LinksUpToDate>false</LinksUpToDate>
  <CharactersWithSpaces>3716</CharactersWithSpaces>
  <SharedDoc>false</SharedDoc>
  <HLinks>
    <vt:vector size="12" baseType="variant">
      <vt:variant>
        <vt:i4>196713</vt:i4>
      </vt:variant>
      <vt:variant>
        <vt:i4>140</vt:i4>
      </vt:variant>
      <vt:variant>
        <vt:i4>0</vt:i4>
      </vt:variant>
      <vt:variant>
        <vt:i4>5</vt:i4>
      </vt:variant>
      <vt:variant>
        <vt:lpwstr>mailto:yuhmin.chook@utsouthwestern.edu</vt:lpwstr>
      </vt:variant>
      <vt:variant>
        <vt:lpwstr/>
      </vt:variant>
      <vt:variant>
        <vt:i4>196713</vt:i4>
      </vt:variant>
      <vt:variant>
        <vt:i4>0</vt:i4>
      </vt:variant>
      <vt:variant>
        <vt:i4>0</vt:i4>
      </vt:variant>
      <vt:variant>
        <vt:i4>5</vt:i4>
      </vt:variant>
      <vt:variant>
        <vt:lpwstr>mailto:yuhmin.chook@utsouthwe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 padavannil</dc:creator>
  <cp:keywords/>
  <dc:description/>
  <cp:lastModifiedBy>Microsoft Office User</cp:lastModifiedBy>
  <cp:revision>3</cp:revision>
  <cp:lastPrinted>2018-06-14T17:56:00Z</cp:lastPrinted>
  <dcterms:created xsi:type="dcterms:W3CDTF">2019-03-04T20:32:00Z</dcterms:created>
  <dcterms:modified xsi:type="dcterms:W3CDTF">2019-03-04T20:34:00Z</dcterms:modified>
</cp:coreProperties>
</file>